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4F6" w:rsidRDefault="00BC14F6" w:rsidP="00E70F6E">
      <w:pPr>
        <w:spacing w:after="80"/>
        <w:contextualSpacing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2F638A">
        <w:rPr>
          <w:rFonts w:asciiTheme="majorBidi" w:hAnsiTheme="majorBidi" w:cstheme="majorBidi"/>
          <w:b/>
          <w:bCs/>
          <w:sz w:val="20"/>
          <w:szCs w:val="20"/>
        </w:rPr>
        <w:t>Appendix for diabetes disease predication, (a)</w:t>
      </w:r>
      <w:r w:rsidR="006C5AA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2F638A">
        <w:rPr>
          <w:rFonts w:asciiTheme="majorBidi" w:hAnsiTheme="majorBidi" w:cstheme="majorBidi"/>
          <w:b/>
          <w:bCs/>
          <w:sz w:val="20"/>
          <w:szCs w:val="20"/>
        </w:rPr>
        <w:t xml:space="preserve">algorithms for </w:t>
      </w:r>
      <w:r w:rsidR="00E633F1" w:rsidRPr="00E633F1">
        <w:rPr>
          <w:rFonts w:asciiTheme="majorBidi" w:hAnsiTheme="majorBidi" w:cstheme="majorBidi"/>
          <w:b/>
          <w:bCs/>
          <w:sz w:val="20"/>
          <w:szCs w:val="20"/>
        </w:rPr>
        <w:t>reduce</w:t>
      </w:r>
      <w:r w:rsidR="00E633F1" w:rsidRPr="00F9067A">
        <w:rPr>
          <w:rFonts w:asciiTheme="majorBidi" w:hAnsiTheme="majorBidi" w:cstheme="majorBidi"/>
          <w:sz w:val="20"/>
          <w:szCs w:val="20"/>
        </w:rPr>
        <w:t xml:space="preserve"> </w:t>
      </w:r>
      <w:r w:rsidR="00E633F1" w:rsidRPr="00E633F1">
        <w:rPr>
          <w:rFonts w:asciiTheme="majorBidi" w:hAnsiTheme="majorBidi" w:cstheme="majorBidi"/>
          <w:b/>
          <w:bCs/>
          <w:sz w:val="20"/>
          <w:szCs w:val="20"/>
        </w:rPr>
        <w:t>dimensionality</w:t>
      </w:r>
      <w:r w:rsidR="00E633F1" w:rsidRPr="002F638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E633F1">
        <w:rPr>
          <w:rFonts w:asciiTheme="majorBidi" w:hAnsiTheme="majorBidi" w:cstheme="majorBidi"/>
          <w:b/>
          <w:bCs/>
          <w:sz w:val="20"/>
          <w:szCs w:val="20"/>
        </w:rPr>
        <w:t xml:space="preserve">and </w:t>
      </w:r>
      <w:r w:rsidRPr="002F638A">
        <w:rPr>
          <w:rFonts w:asciiTheme="majorBidi" w:hAnsiTheme="majorBidi" w:cstheme="majorBidi"/>
          <w:b/>
          <w:bCs/>
          <w:sz w:val="20"/>
          <w:szCs w:val="20"/>
        </w:rPr>
        <w:t>feature selection and (</w:t>
      </w:r>
      <w:r w:rsidR="00E70F6E">
        <w:rPr>
          <w:rFonts w:asciiTheme="majorBidi" w:hAnsiTheme="majorBidi" w:cstheme="majorBidi"/>
          <w:b/>
          <w:bCs/>
          <w:sz w:val="20"/>
          <w:szCs w:val="20"/>
        </w:rPr>
        <w:t>b</w:t>
      </w:r>
      <w:r w:rsidRPr="002F638A">
        <w:rPr>
          <w:rFonts w:asciiTheme="majorBidi" w:hAnsiTheme="majorBidi" w:cstheme="majorBidi"/>
          <w:b/>
          <w:bCs/>
          <w:sz w:val="20"/>
          <w:szCs w:val="20"/>
        </w:rPr>
        <w:t>) MLMs</w:t>
      </w:r>
    </w:p>
    <w:p w:rsidR="00BC14F6" w:rsidRPr="006C5AA4" w:rsidRDefault="00BC14F6" w:rsidP="006C5AA4">
      <w:pPr>
        <w:pStyle w:val="ListParagraph"/>
        <w:numPr>
          <w:ilvl w:val="0"/>
          <w:numId w:val="49"/>
        </w:numPr>
        <w:tabs>
          <w:tab w:val="right" w:pos="270"/>
        </w:tabs>
        <w:spacing w:after="0"/>
        <w:ind w:left="0" w:firstLine="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6C5AA4">
        <w:rPr>
          <w:rFonts w:asciiTheme="majorBidi" w:hAnsiTheme="majorBidi" w:cstheme="majorBidi"/>
          <w:b/>
          <w:bCs/>
          <w:sz w:val="20"/>
          <w:szCs w:val="20"/>
        </w:rPr>
        <w:t>algorithms for feature selection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170"/>
      </w:tblGrid>
      <w:tr w:rsidR="00BC14F6" w:rsidRPr="000C3848" w:rsidTr="006C5AA4">
        <w:tc>
          <w:tcPr>
            <w:tcW w:w="10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C14F6" w:rsidRPr="000C3848" w:rsidRDefault="00BC14F6" w:rsidP="006C5AA4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859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stICA-based Feature Selection Algorithm 1: Implementation Steps</w:t>
            </w:r>
          </w:p>
        </w:tc>
      </w:tr>
      <w:tr w:rsidR="00BC14F6" w:rsidRPr="000C3848" w:rsidTr="006C5AA4">
        <w:tc>
          <w:tcPr>
            <w:tcW w:w="10170" w:type="dxa"/>
            <w:tcBorders>
              <w:left w:val="nil"/>
              <w:right w:val="nil"/>
            </w:tcBorders>
          </w:tcPr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: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-dimensional original data,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∈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with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samples.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Output: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16"/>
                  <w:szCs w:val="16"/>
                </w:rPr>
                <m:t>W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de-mixing matrix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</w:t>
            </w: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Calculate the mean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</m:acc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∈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∈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</m:acc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</m:nary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6D3F0B">
              <w:rPr>
                <w:rFonts w:asciiTheme="majorBidi" w:hAnsiTheme="majorBidi" w:cstheme="majorBidi"/>
                <w:sz w:val="16"/>
                <w:szCs w:val="16"/>
              </w:rPr>
              <w:t>To make the observed data set zero mean, the mean is subtracted from it.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X-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</m:acc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C8045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2 Whitening. The centered data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</m:t>
                  </m:r>
                </m:sub>
              </m:sSub>
            </m:oMath>
            <w:r w:rsidRPr="00C8045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's covariance matrix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Cov(X)</m:t>
              </m:r>
            </m:oMath>
            <w:r w:rsidRPr="00C8045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is computed.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Cov(X)</m:t>
              </m:r>
            </m:oMath>
            <w:r w:rsidRPr="00C8045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eigenvalue decomposition is conducted.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Z=</m:t>
              </m:r>
              <m:r>
                <w:rPr>
                  <w:rFonts w:ascii="Cambria Math" w:eastAsia="Times New Roman" w:hAnsi="Cambria Math" w:cstheme="majorBidi"/>
                  <w:sz w:val="16"/>
                  <w:szCs w:val="16"/>
                  <w:lang w:bidi="fa-IR"/>
                </w:rPr>
                <m:t xml:space="preserve"> </m:t>
              </m:r>
              <m:f>
                <m:f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  <w:lang w:bidi="fa-IR"/>
                    </w:rPr>
                  </m:ctrlPr>
                </m:fPr>
                <m:num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  <w:lang w:bidi="fa-IR"/>
                    </w:rPr>
                    <m:t>E×</m:t>
                  </m:r>
                  <m:sSub>
                    <m:sSubPr>
                      <m:ctrlPr>
                        <w:rPr>
                          <w:rFonts w:ascii="Cambria Math" w:eastAsia="Times New Roman" w:hAnsi="Cambria Math" w:cstheme="majorBidi"/>
                          <w:i/>
                          <w:sz w:val="16"/>
                          <w:szCs w:val="16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  <w:lang w:bidi="fa-I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  <w:lang w:bidi="fa-IR"/>
                        </w:rPr>
                        <m:t>c</m:t>
                      </m:r>
                    </m:sub>
                  </m:sSub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="Times New Roman" w:hAnsi="Cambria Math" w:cstheme="majorBidi"/>
                          <w:i/>
                          <w:sz w:val="16"/>
                          <w:szCs w:val="16"/>
                          <w:lang w:bidi="fa-IR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  <w:lang w:bidi="fa-IR"/>
                        </w:rPr>
                        <m:t>D</m:t>
                      </m:r>
                    </m:e>
                  </m:rad>
                </m:den>
              </m:f>
            </m:oMath>
            <w:r w:rsidRPr="00C8045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if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D</m:t>
              </m:r>
            </m:oMath>
            <w:r w:rsidRPr="00C8045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is the eigenvalue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</w:p>
          <w:p w:rsidR="00BC14F6" w:rsidRPr="00C8045A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Pr="00C8045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matrix and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E</m:t>
              </m:r>
            </m:oMath>
            <w:r w:rsidRPr="00C8045A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is the eigenvector matrix.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3 </w:t>
            </w:r>
            <w:r w:rsidRPr="003042A1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For one unit, there are three fixed-point iterations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3042A1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One row of the de-mixing matrix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W</m:t>
              </m:r>
            </m:oMath>
            <w:r w:rsidRPr="003042A1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is estimated as a vector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W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</m:t>
                  </m:r>
                </m:sup>
              </m:sSup>
            </m:oMath>
            <w:r w:rsidRPr="003042A1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that is an extremum of contrast functions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Pr="003042A1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by the rapid ICA technique for one unit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3042A1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Estimation of W is done iteratively, utilizing the processes listed below, until convergence is attained.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3.1 </w:t>
            </w:r>
            <w:r w:rsidRPr="005A6621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Choose a unit norm random vector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 xml:space="preserve"> W</m:t>
              </m:r>
            </m:oMath>
            <w:r w:rsidRPr="005A6621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as the starting point.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3.2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(Zg(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T</m:t>
                      </m:r>
                    </m:sup>
                  </m:sSub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Z))</m:t>
                  </m:r>
                </m:e>
              </m:acc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-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(Z</m:t>
                  </m:r>
                  <m:acc>
                    <m:accPr>
                      <m:chr m:val="́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g</m:t>
                      </m:r>
                    </m:e>
                  </m:acc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T</m:t>
                      </m:r>
                    </m:sup>
                  </m:sSub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Z)</m:t>
                  </m:r>
                </m:e>
              </m:acc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)W</m:t>
              </m:r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, where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     </w:t>
            </w:r>
            <m:oMath>
              <m:d>
                <m:dPr>
                  <m:begChr m:val="{"/>
                  <m:endChr m:val=""/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Times New Roman" w:hAnsi="Cambria Math" w:cstheme="majorBidi"/>
                          <w:i/>
                          <w:sz w:val="16"/>
                          <w:szCs w:val="16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=</m:t>
                      </m:r>
                      <m:func>
                        <m:func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tanh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a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T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z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 xml:space="preserve">                                      </m:t>
                      </m:r>
                    </m:e>
                    <m:e>
                      <m:acc>
                        <m:accPr>
                          <m:chr m:val="́"/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1</m:t>
                              </m:r>
                            </m:sub>
                          </m:sSub>
                        </m:e>
                      </m:acc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a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1-</m:t>
                          </m:r>
                          <m:func>
                            <m:funcPr>
                              <m:ctrlP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</m:ctrlPr>
                            </m:funcPr>
                            <m:fName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tanh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2</m:t>
                                  </m:r>
                                </m:sup>
                              </m:sSup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a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Times New Roman" w:hAnsi="Cambria Math" w:cstheme="majorBid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sz w:val="16"/>
                                          <w:szCs w:val="16"/>
                                        </w:rPr>
                                        <m:t>W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sz w:val="16"/>
                                          <w:szCs w:val="16"/>
                                        </w:rPr>
                                        <m:t>T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z</m:t>
                                  </m:r>
                                </m:e>
                              </m:d>
                            </m:e>
                          </m:func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 xml:space="preserve">  1≤a≤2</m:t>
                      </m:r>
                    </m:e>
                  </m:eqArr>
                </m:e>
              </m:d>
            </m:oMath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     </w:t>
            </w:r>
            <m:oMath>
              <m:d>
                <m:dPr>
                  <m:begChr m:val="{"/>
                  <m:endChr m:val=""/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Times New Roman" w:hAnsi="Cambria Math" w:cstheme="majorBidi"/>
                          <w:i/>
                          <w:sz w:val="16"/>
                          <w:szCs w:val="16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=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="Times New Roman" w:hAnsi="Cambria Math" w:cstheme="majorBid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="Times New Roman" w:hAnsi="Cambria Math" w:cstheme="majorBidi"/>
                                              <w:i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Times New Roman" w:hAnsi="Cambria Math" w:cstheme="majorBidi"/>
                                              <w:sz w:val="16"/>
                                              <w:szCs w:val="16"/>
                                            </w:rPr>
                                            <m:t>W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Times New Roman" w:hAnsi="Cambria Math" w:cstheme="majorBidi"/>
                                              <w:sz w:val="16"/>
                                              <w:szCs w:val="16"/>
                                            </w:rPr>
                                            <m:t>p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="Times New Roman" w:hAnsi="Cambria Math" w:cstheme="majorBidi"/>
                                              <w:sz w:val="16"/>
                                              <w:szCs w:val="16"/>
                                            </w:rPr>
                                            <m:t>T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sz w:val="16"/>
                                          <w:szCs w:val="16"/>
                                        </w:rPr>
                                        <m:t>z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2</m:t>
                              </m:r>
                            </m:den>
                          </m:f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 xml:space="preserve">                         </m:t>
                      </m:r>
                    </m:e>
                    <m:e>
                      <m:acc>
                        <m:accPr>
                          <m:chr m:val="́"/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</m:e>
                      </m:acc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=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(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T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z)</m:t>
                              </m:r>
                            </m:e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="Times New Roman" w:hAnsi="Cambria Math" w:cstheme="majorBidi"/>
                                          <w:i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="Times New Roman" w:hAnsi="Cambria Math" w:cstheme="majorBidi"/>
                                              <w:i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Times New Roman" w:hAnsi="Cambria Math" w:cstheme="majorBidi"/>
                                              <w:sz w:val="16"/>
                                              <w:szCs w:val="16"/>
                                            </w:rPr>
                                            <m:t>W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Times New Roman" w:hAnsi="Cambria Math" w:cstheme="majorBidi"/>
                                              <w:sz w:val="16"/>
                                              <w:szCs w:val="16"/>
                                            </w:rPr>
                                            <m:t>p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eastAsia="Times New Roman" w:hAnsi="Cambria Math" w:cstheme="majorBidi"/>
                                              <w:sz w:val="16"/>
                                              <w:szCs w:val="16"/>
                                            </w:rPr>
                                            <m:t>T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eastAsia="Times New Roman" w:hAnsi="Cambria Math" w:cstheme="majorBidi"/>
                                          <w:sz w:val="16"/>
                                          <w:szCs w:val="16"/>
                                        </w:rPr>
                                        <m:t>z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eastAsia="Times New Roman" w:hAnsi="Cambria Math" w:cstheme="majorBidi"/>
                                      <w:sz w:val="16"/>
                                      <w:szCs w:val="16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2</m:t>
                              </m:r>
                            </m:den>
                          </m:f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e>
                      </m:d>
                    </m:e>
                  </m:eqArr>
                </m:e>
              </m:d>
            </m:oMath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     </w:t>
            </w:r>
            <m:oMath>
              <m:d>
                <m:dPr>
                  <m:begChr m:val="{"/>
                  <m:endChr m:val=""/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Times New Roman" w:hAnsi="Cambria Math" w:cstheme="majorBidi"/>
                          <w:i/>
                          <w:sz w:val="16"/>
                          <w:szCs w:val="16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3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=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(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z)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3</m:t>
                          </m:r>
                        </m:sup>
                      </m:sSup>
                    </m:e>
                    <m:e>
                      <m:acc>
                        <m:accPr>
                          <m:chr m:val="́"/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3</m:t>
                              </m:r>
                            </m:sub>
                          </m:sSub>
                        </m:e>
                      </m:acc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=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3(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sz w:val="16"/>
                                  <w:szCs w:val="16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z)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e>
                  </m:eqArr>
                </m:e>
              </m:d>
            </m:oMath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3.3 </w:t>
            </w:r>
            <m:oMath>
              <m:sSubSup>
                <m:sSub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p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*</m:t>
                  </m:r>
                </m:sup>
              </m:sSubSup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p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||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||</m:t>
                  </m:r>
                </m:den>
              </m:f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where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||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||</m:t>
              </m:r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is the norm o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f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W</m:t>
              </m:r>
            </m:oMath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3.4 </w:t>
            </w:r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If </w:t>
            </w:r>
            <m:oMath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|W</m:t>
              </m:r>
              <m:d>
                <m:d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old</m:t>
                  </m:r>
                </m:e>
              </m:d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-W(new)|≤ε</m:t>
              </m:r>
            </m:oMath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is not fulfilled, return to Step </w:t>
            </w:r>
            <m:oMath>
              <m:r>
                <w:rPr>
                  <w:rFonts w:ascii="Cambria Math" w:eastAsia="Times New Roman" w:hAnsi="Cambria Math" w:cstheme="majorBidi"/>
                  <w:sz w:val="16"/>
                  <w:szCs w:val="16"/>
                  <w:lang w:bidi="fa-IR"/>
                </w:rPr>
                <m:t>3</m:t>
              </m:r>
            </m:oMath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, where </w:t>
            </w:r>
            <m:oMath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ε</m:t>
              </m:r>
            </m:oMath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s a convergence parameter</w:t>
            </w:r>
            <m:oMath>
              <m:r>
                <w:rPr>
                  <w:rFonts w:ascii="Cambria Math" w:eastAsia="Times New Roman" w:hAnsi="Cambria Math" w:cstheme="majorBidi"/>
                  <w:sz w:val="16"/>
                  <w:szCs w:val="16"/>
                  <w:lang w:bidi="fa-IR"/>
                </w:rPr>
                <m:t xml:space="preserve"> </m:t>
              </m:r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(</m:t>
              </m:r>
              <m:sSup>
                <m:sSup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~10</m:t>
                  </m:r>
                </m:e>
                <m:sup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-4</m:t>
                  </m:r>
                </m:sup>
              </m:sSup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)</m:t>
              </m:r>
            </m:oMath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and </w:t>
            </w:r>
            <m:oMath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W</m:t>
              </m:r>
              <m:d>
                <m:d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old</m:t>
                  </m:r>
                </m:e>
              </m:d>
            </m:oMath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is the previous value of </w:t>
            </w:r>
            <m:oMath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W</m:t>
              </m:r>
            </m:oMath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</w:p>
          <w:p w:rsidR="00BC14F6" w:rsidRPr="004D5F92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      </w:t>
            </w:r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before it is replace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d by the newly calculated Value </w:t>
            </w:r>
            <m:oMath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W(new)</m:t>
              </m:r>
            </m:oMath>
          </w:p>
          <w:p w:rsidR="00BC14F6" w:rsidRPr="004D5F92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4 The second independent component is assessed.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To estimate the other ICs, repeat steps 3 of the procedure to obtain weight vectors </w:t>
            </w: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i=1,2,3,…,n.</m:t>
              </m:r>
            </m:oMath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The weight vectors are decorrelated using Gram–Schmidt style orthogonalization to prevent distinct vectors from converging to the same optimum and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thus the same IC. When the p vectors </w:t>
            </w: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i=1,2,3,…,p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have been estimated, Step </w:t>
            </w:r>
            <m:oMath>
              <m:r>
                <w:rPr>
                  <w:rFonts w:ascii="Cambria Math" w:eastAsia="Times New Roman" w:hAnsi="Cambria Math" w:cstheme="majorBidi"/>
                  <w:sz w:val="16"/>
                  <w:szCs w:val="16"/>
                  <w:lang w:bidi="fa-IR"/>
                </w:rPr>
                <m:t>3</m:t>
              </m:r>
            </m:oMath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is executed for </w:t>
            </w: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p+1</m:t>
                  </m:r>
                </m:sub>
              </m:sSub>
            </m:oMath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, and the following iteration steps are conducted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Pr="004D5F92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after each iteration step.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</w:t>
            </w: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p+1</m:t>
                  </m:r>
                </m:sub>
              </m:sSub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=</m:t>
              </m:r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16"/>
                  <w:szCs w:val="16"/>
                  <w:lang w:bidi="fa-I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p+1</m:t>
                  </m:r>
                </m:sub>
              </m:sSub>
              <m:r>
                <w:rPr>
                  <w:rFonts w:ascii="Cambria Math" w:hAnsi="Cambria Math" w:cstheme="majorBidi"/>
                  <w:sz w:val="16"/>
                  <w:szCs w:val="16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p</m:t>
                  </m:r>
                </m:sup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p+1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j</m:t>
                      </m:r>
                    </m:sub>
                  </m:sSub>
                </m:e>
              </m:nary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   </w:t>
            </w: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</w:rPr>
                    <m:t>p+1</m:t>
                  </m:r>
                </m:sub>
              </m:sSub>
              <m:r>
                <w:rPr>
                  <w:rFonts w:ascii="Cambria Math" w:eastAsia="Times New Roman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sz w:val="16"/>
                      <w:szCs w:val="16"/>
                      <w:lang w:bidi="fa-IR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Times New Roman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="Times New Roman" w:hAnsi="Cambria Math" w:cstheme="majorBidi"/>
                          <w:sz w:val="16"/>
                          <w:szCs w:val="16"/>
                        </w:rPr>
                        <m:t>p+1</m:t>
                      </m:r>
                    </m:sub>
                  </m:sSub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="Times New Roman" w:hAnsi="Cambria Math" w:cstheme="majorBidi"/>
                          <w:i/>
                          <w:sz w:val="16"/>
                          <w:szCs w:val="16"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p+1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T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16"/>
                              <w:szCs w:val="16"/>
                            </w:rPr>
                            <m:t>p+1</m:t>
                          </m:r>
                        </m:sub>
                      </m:sSub>
                    </m:e>
                  </m:rad>
                </m:den>
              </m:f>
            </m:oMath>
          </w:p>
        </w:tc>
      </w:tr>
    </w:tbl>
    <w:p w:rsidR="006C5AA4" w:rsidRDefault="006C5AA4" w:rsidP="006C5AA4">
      <w:pPr>
        <w:pStyle w:val="ListParagraph"/>
        <w:tabs>
          <w:tab w:val="right" w:pos="180"/>
          <w:tab w:val="right" w:pos="270"/>
        </w:tabs>
        <w:ind w:left="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ab"/>
      <w:bookmarkEnd w:id="0"/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170"/>
      </w:tblGrid>
      <w:tr w:rsidR="006C5AA4" w:rsidRPr="000C3848" w:rsidTr="006C5AA4">
        <w:tc>
          <w:tcPr>
            <w:tcW w:w="10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C5AA4" w:rsidRPr="000C3848" w:rsidRDefault="006C5AA4" w:rsidP="006C5AA4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A</w:t>
            </w:r>
            <w:r w:rsidRPr="006859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based Feature Selection Algorithm 1: Implementation Steps</w:t>
            </w:r>
          </w:p>
        </w:tc>
      </w:tr>
      <w:tr w:rsidR="006C5AA4" w:rsidRPr="000C3848" w:rsidTr="006C5AA4">
        <w:tc>
          <w:tcPr>
            <w:tcW w:w="10170" w:type="dxa"/>
            <w:tcBorders>
              <w:left w:val="nil"/>
              <w:right w:val="nil"/>
            </w:tcBorders>
          </w:tcPr>
          <w:p w:rsid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Part 1:</w:t>
            </w:r>
          </w:p>
          <w:p w:rsidR="006C5AA4" w:rsidRPr="000C3848" w:rsidRDefault="006C5AA4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: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-dimensional original data,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∈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with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samples.</w:t>
            </w:r>
          </w:p>
          <w:p w:rsidR="006C5AA4" w:rsidRPr="000C3848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Output: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theme="majorBidi"/>
                  <w:sz w:val="16"/>
                  <w:szCs w:val="16"/>
                </w:rPr>
                <m:t>Eigenvectors V and eigenvalues λ</m:t>
              </m:r>
            </m:oMath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</w:t>
            </w: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Subtract the mean from each feature:</w:t>
            </w:r>
          </w:p>
          <w:p w:rsid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X_centered = X - mean(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X</m:t>
              </m:r>
            </m:oMath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2 </w:t>
            </w: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Calculate the covariance matrix:</w:t>
            </w:r>
          </w:p>
          <w:p w:rsid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C = cov</w:t>
            </w:r>
            <w:r w:rsid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X_centered)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3 </w:t>
            </w: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Calculate the eigenvectors and eigenvalues of C:</w:t>
            </w:r>
          </w:p>
          <w:p w:rsidR="006C5AA4" w:rsidRPr="000C3848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V, λ = eig</w:t>
            </w:r>
            <w:r w:rsid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C)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Part 2: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:</w:t>
            </w: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Eigenvectors V and eigenvalues λ, original data matrix X with n rows and d columns, desired reduced dimensionality k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Output: Reduced-dimensional data matrix X_red with n rows and k columns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4. Sort the eigenvectors in descending order based on their corresponding eigenvalues: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sort_indices = argsort(λ)[::-1]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V_sorted = V</w:t>
            </w:r>
            <w:r w:rsid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[:, sort_indices]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5. Select the first k eigenvectors: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V_k = V_sorted</w:t>
            </w:r>
            <w:r w:rsid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[:, :k]</w:t>
            </w:r>
          </w:p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6. Project the original data onto V_k to obtain the reduced-dimensional data:</w:t>
            </w:r>
          </w:p>
          <w:p w:rsidR="006C5AA4" w:rsidRPr="000C3848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X_red = X_centered.dot</w:t>
            </w:r>
            <w:r w:rsid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6C5AA4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V_k)</w:t>
            </w:r>
          </w:p>
        </w:tc>
      </w:tr>
    </w:tbl>
    <w:p w:rsidR="006C5AA4" w:rsidRDefault="006C5AA4" w:rsidP="006C5AA4">
      <w:pPr>
        <w:pStyle w:val="ListParagraph"/>
        <w:tabs>
          <w:tab w:val="right" w:pos="180"/>
          <w:tab w:val="right" w:pos="270"/>
        </w:tabs>
        <w:ind w:left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170"/>
      </w:tblGrid>
      <w:tr w:rsidR="006C5AA4" w:rsidRPr="000C3848" w:rsidTr="006C5AA4">
        <w:tc>
          <w:tcPr>
            <w:tcW w:w="10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C5AA4" w:rsidRPr="000C3848" w:rsidRDefault="006C5AA4" w:rsidP="006C5AA4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RMR</w:t>
            </w:r>
            <w:r w:rsidRPr="006859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based Feature Selection Algorithm 1: Implementation Steps</w:t>
            </w:r>
          </w:p>
        </w:tc>
      </w:tr>
      <w:tr w:rsidR="006C5AA4" w:rsidRPr="000C3848" w:rsidTr="006C5AA4">
        <w:tc>
          <w:tcPr>
            <w:tcW w:w="10170" w:type="dxa"/>
            <w:tcBorders>
              <w:left w:val="nil"/>
              <w:right w:val="nil"/>
            </w:tcBorders>
          </w:tcPr>
          <w:p w:rsidR="006C5AA4" w:rsidRPr="006C5AA4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Input: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="00D60A87"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-dimensional original data,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∈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</m:sSup>
            </m:oMath>
            <w:r w:rsidR="00D60A87"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with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="00D60A87"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samples</w:t>
            </w:r>
            <w:r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, class labels y</w:t>
            </w:r>
          </w:p>
          <w:p w:rsidR="006C5AA4" w:rsidRPr="00D60A87" w:rsidRDefault="006C5AA4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6C5A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Output: </w:t>
            </w:r>
            <w:r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Reduced-dimensional data matrix X_red with n rows and k columns</w:t>
            </w:r>
          </w:p>
          <w:p w:rsidR="006C5AA4" w:rsidRDefault="00D60A87" w:rsidP="00D60A87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1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Initialize an empty set of selected features F.</w:t>
            </w:r>
          </w:p>
          <w:p w:rsidR="006C5AA4" w:rsidRPr="00D60A87" w:rsidRDefault="00D60A87" w:rsidP="00D60A87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D60A8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2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Calculate the mutual information between each feature and the class labels: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mi = mutual_information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X</w:t>
            </w:r>
            <w:r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[</w:t>
            </w:r>
            <w:r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: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,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i], y) # Calculate MI between feature i and y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D60A8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3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Add the feature with the highest mutual information to F: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F.add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argmax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mi))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D60A8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4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While |F| &lt; k: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="006C5AA4" w:rsidRPr="00D60A8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a.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For each feature i not in F, calculate the relevance of i to the class labels: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lastRenderedPageBreak/>
              <w:t xml:space="preserve">  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rel = mutual_information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X[:, i], y)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="006C5AA4" w:rsidRPr="00D60A8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b.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For each feature j in F, calculate the redundancy of i with respect to j: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red = mutual_information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X[:, i], X[:, j])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="006C5AA4" w:rsidRPr="00D60A8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c.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Calculate the mRMR criterion for each feature i: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mrmr = rel - (1 / len(F)) * sum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[red for j in F])</w:t>
            </w:r>
          </w:p>
          <w:p w:rsidR="006C5AA4" w:rsidRPr="00D60A87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</w:t>
            </w:r>
            <w:r w:rsidR="006C5AA4" w:rsidRPr="00D60A8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d.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Add the feature with the highest mRMR criterion to F:</w:t>
            </w:r>
          </w:p>
          <w:p w:rsidR="00D60A87" w:rsidRDefault="00D60A87" w:rsidP="00D60A87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F.add (argmax (mrmr))</w:t>
            </w:r>
          </w:p>
          <w:p w:rsidR="006C5AA4" w:rsidRPr="00D60A87" w:rsidRDefault="00D60A87" w:rsidP="00D60A87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D60A8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5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Select the features in F from the original data matrix X:</w:t>
            </w:r>
          </w:p>
          <w:p w:rsidR="006C5AA4" w:rsidRPr="000C3848" w:rsidRDefault="00D60A87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X_red = X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="006C5AA4" w:rsidRPr="00D60A87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[:, list(F)]</w:t>
            </w:r>
          </w:p>
        </w:tc>
      </w:tr>
    </w:tbl>
    <w:p w:rsidR="006C5AA4" w:rsidRDefault="006C5AA4" w:rsidP="006C5AA4">
      <w:pPr>
        <w:pStyle w:val="ListParagraph"/>
        <w:tabs>
          <w:tab w:val="right" w:pos="180"/>
          <w:tab w:val="right" w:pos="270"/>
        </w:tabs>
        <w:ind w:left="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2848A6" w:rsidRDefault="002848A6" w:rsidP="002848A6">
      <w:pPr>
        <w:pStyle w:val="ListParagraph"/>
        <w:numPr>
          <w:ilvl w:val="0"/>
          <w:numId w:val="49"/>
        </w:numPr>
        <w:tabs>
          <w:tab w:val="right" w:pos="270"/>
        </w:tabs>
        <w:spacing w:after="0"/>
        <w:ind w:left="0" w:firstLine="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algorithms for </w:t>
      </w:r>
      <w:r w:rsidRPr="00B81795">
        <w:rPr>
          <w:rFonts w:asciiTheme="majorBidi" w:hAnsiTheme="majorBidi" w:cstheme="majorBidi"/>
          <w:b/>
          <w:bCs/>
          <w:sz w:val="20"/>
          <w:szCs w:val="20"/>
        </w:rPr>
        <w:t>MLMs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170"/>
      </w:tblGrid>
      <w:tr w:rsidR="00BC14F6" w:rsidRPr="000C3848" w:rsidTr="006C5AA4">
        <w:tc>
          <w:tcPr>
            <w:tcW w:w="10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C14F6" w:rsidRPr="000C3848" w:rsidRDefault="00BC14F6" w:rsidP="006C5AA4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066F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Implementation Steps for the mRMR-Based Feature Selection Algorithm 2</w:t>
            </w:r>
          </w:p>
        </w:tc>
      </w:tr>
      <w:tr w:rsidR="00BC14F6" w:rsidRPr="000C3848" w:rsidTr="006C5AA4">
        <w:tc>
          <w:tcPr>
            <w:tcW w:w="10170" w:type="dxa"/>
            <w:tcBorders>
              <w:left w:val="nil"/>
              <w:right w:val="nil"/>
            </w:tcBorders>
          </w:tcPr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NumFeaturesWanted</m:t>
              </m:r>
            </m:oMath>
            <w:r>
              <w:t xml:space="preserve"> </w:t>
            </w:r>
            <w:r w:rsidRPr="00E620BA">
              <w:rPr>
                <w:rFonts w:asciiTheme="majorBidi" w:hAnsiTheme="majorBidi" w:cstheme="majorBidi"/>
                <w:sz w:val="16"/>
                <w:szCs w:val="16"/>
              </w:rPr>
              <w:t>is the total number of features that have been chosen.</w:t>
            </w:r>
            <w:r w:rsidRPr="002066FF">
              <w:rPr>
                <w:rFonts w:asciiTheme="majorBidi" w:hAnsiTheme="majorBidi" w:cstheme="majorBidi"/>
                <w:sz w:val="16"/>
                <w:szCs w:val="16"/>
              </w:rPr>
              <w:t xml:space="preserve">, and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C</m:t>
              </m:r>
            </m:oMath>
            <w:r w:rsidRPr="002066FF">
              <w:rPr>
                <w:rFonts w:asciiTheme="majorBidi" w:hAnsiTheme="majorBidi" w:cstheme="majorBidi"/>
                <w:sz w:val="16"/>
                <w:szCs w:val="16"/>
              </w:rPr>
              <w:t xml:space="preserve"> is th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t</w:t>
            </w:r>
            <w:r w:rsidRPr="002066FF">
              <w:rPr>
                <w:rFonts w:asciiTheme="majorBidi" w:hAnsiTheme="majorBidi" w:cstheme="majorBidi"/>
                <w:sz w:val="16"/>
                <w:szCs w:val="16"/>
              </w:rPr>
              <w:t xml:space="preserve"> of initial features.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Output: 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selected_Features</m:t>
              </m:r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</w:t>
            </w:r>
            <w:r w:rsidRPr="002066FF">
              <w:rPr>
                <w:rFonts w:asciiTheme="majorBidi" w:hAnsiTheme="majorBidi" w:cstheme="majorBidi"/>
                <w:sz w:val="16"/>
                <w:szCs w:val="16"/>
              </w:rPr>
              <w:t>The set of features that have been chosen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)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r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feature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C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do</w:t>
            </w:r>
          </w:p>
          <w:p w:rsidR="00BC14F6" w:rsidRPr="003C5499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  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relevance = mutual_Info (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 xml:space="preserve">, 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Class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)</m:t>
              </m:r>
            </m:oMath>
          </w:p>
          <w:p w:rsidR="00BC14F6" w:rsidRPr="003C5499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    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redundancy = 0</m:t>
              </m:r>
            </m:oMath>
            <w:r w:rsidRPr="003C549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sz w:val="16"/>
                <w:szCs w:val="16"/>
              </w:rPr>
              <w:t xml:space="preserve">     </w:t>
            </w:r>
            <w:r w:rsidRPr="000C384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r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feature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 xml:space="preserve"> 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j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C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1107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    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redundancy += mutual_Info (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)</m:t>
              </m:r>
              <m:r>
                <w:rPr>
                  <w:rFonts w:ascii="Cambria Math" w:hAnsi="Cambria Math" w:cstheme="majorBidi"/>
                  <w:sz w:val="16"/>
                  <w:szCs w:val="16"/>
                </w:rPr>
                <m:t xml:space="preserve"> </m:t>
              </m:r>
            </m:oMath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    </w:t>
            </w:r>
            <w:r w:rsidRPr="000C384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nd for</w:t>
            </w:r>
          </w:p>
          <w:p w:rsidR="00BC14F6" w:rsidRPr="003C5499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mrmr_Values[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j</m:t>
                    </m:r>
                  </m:sub>
                </m:sSub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] = relevance – redundancy</m:t>
                </m:r>
              </m:oMath>
            </m:oMathPara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nd for</w:t>
            </w:r>
          </w:p>
          <w:p w:rsidR="00BC14F6" w:rsidRPr="003C5499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bidi="fa-I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selected_Features</m:t>
                </m:r>
                <m:r>
                  <w:rPr>
                    <w:rFonts w:ascii="Cambria Math" w:eastAsia="Times New Roman" w:hAnsi="Cambria Math" w:cstheme="majorBidi"/>
                    <w:sz w:val="16"/>
                    <w:szCs w:val="16"/>
                    <w:lang w:bidi="fa-IR"/>
                  </w:rPr>
                  <m:t xml:space="preserve"> </m:t>
                </m:r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= sort(mrmr_Values).take(NumFeaturesWanted)</m:t>
                </m:r>
              </m:oMath>
            </m:oMathPara>
          </w:p>
        </w:tc>
      </w:tr>
    </w:tbl>
    <w:p w:rsidR="00BC14F6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6"/>
          <w:szCs w:val="6"/>
        </w:rPr>
      </w:pPr>
    </w:p>
    <w:p w:rsidR="00BC14F6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6"/>
          <w:szCs w:val="6"/>
        </w:rPr>
      </w:pPr>
    </w:p>
    <w:p w:rsidR="00BC14F6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6"/>
          <w:szCs w:val="6"/>
        </w:rPr>
      </w:pPr>
    </w:p>
    <w:p w:rsidR="00FD29B6" w:rsidRPr="002F638A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6"/>
          <w:szCs w:val="6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170"/>
      </w:tblGrid>
      <w:tr w:rsidR="00BC14F6" w:rsidRPr="000C3848" w:rsidTr="006C5AA4">
        <w:tc>
          <w:tcPr>
            <w:tcW w:w="10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C14F6" w:rsidRPr="000C3848" w:rsidRDefault="00BC14F6" w:rsidP="006C5AA4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859F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eps to Implementing PCA-Based Feature Selection Algorithm 3</w:t>
            </w:r>
          </w:p>
        </w:tc>
      </w:tr>
      <w:tr w:rsidR="00BC14F6" w:rsidRPr="000C3848" w:rsidTr="006C5AA4">
        <w:tc>
          <w:tcPr>
            <w:tcW w:w="10170" w:type="dxa"/>
            <w:tcBorders>
              <w:left w:val="nil"/>
              <w:right w:val="nil"/>
            </w:tcBorders>
          </w:tcPr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: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-dimensional original data,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∈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with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samples and a variance threshold,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ariance</m:t>
                  </m:r>
                </m:sub>
              </m:sSub>
            </m:oMath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Output: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Y</m:t>
                  </m:r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∈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k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is the reduced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k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-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dimensional data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</w:t>
            </w: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Calculate the mean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</m:acc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∈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∈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</m:acc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</m:nary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</w:p>
          <w:p w:rsidR="00BC14F6" w:rsidRPr="000C3848" w:rsidRDefault="00BC14F6" w:rsidP="006C5AA4">
            <w:pPr>
              <w:tabs>
                <w:tab w:val="left" w:pos="5672"/>
              </w:tabs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>2 Compute the</w:t>
            </w:r>
            <w:r w:rsidRPr="000C3848">
              <w:rPr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×n</m:t>
              </m:r>
            </m:oMath>
            <w:r w:rsidRPr="000C3848">
              <w:rPr>
                <w:sz w:val="16"/>
                <w:szCs w:val="16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covariance matrix</w:t>
            </w: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×n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</m:acc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)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T</m:t>
                      </m:r>
                    </m:sup>
                  </m:sSup>
                </m:e>
              </m:nary>
            </m:oMath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ab/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>3 Compute the</w:t>
            </w:r>
            <w:r w:rsidRPr="000C3848">
              <w:rPr>
                <w:sz w:val="16"/>
                <w:szCs w:val="16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Eigen decomposition of</w:t>
            </w: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×n</m:t>
                  </m:r>
                </m:sub>
              </m:sSub>
            </m:oMath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as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theme="majorBidi"/>
                  <w:sz w:val="16"/>
                  <w:szCs w:val="16"/>
                  <w:lang w:bidi="fa-IR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PDP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-1</m:t>
                  </m:r>
                </m:sup>
              </m:sSup>
            </m:oMath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, 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where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P∈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</m:t>
                  </m:r>
                </m:sup>
              </m:sSup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is matrix of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Eigen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Vectors and</w:t>
            </w: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×n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 xml:space="preserve"> 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>is the diagonal matrix with eigenvalues on the diagonal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4 Sort the Eigen vectors in descending order to find the first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k</m:t>
              </m:r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Eigen vectors with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variance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≥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variance</m:t>
                  </m:r>
                </m:sub>
              </m:sSub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and create a new projection matrix,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n×k</m:t>
                  </m:r>
                </m:sub>
              </m:sSub>
            </m:oMath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5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Y=</m:t>
              </m:r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W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T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X</m:t>
              </m:r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, where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Y∈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k</m:t>
                  </m:r>
                </m:sup>
              </m:sSup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, projects data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X</m:t>
              </m:r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onto a new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k</m:t>
              </m:r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-dimensional space.</w:t>
            </w:r>
          </w:p>
        </w:tc>
      </w:tr>
    </w:tbl>
    <w:p w:rsidR="00BC14F6" w:rsidRPr="00B81795" w:rsidRDefault="00BC14F6" w:rsidP="00BC14F6">
      <w:pPr>
        <w:spacing w:after="0"/>
        <w:ind w:firstLine="72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2848A6" w:rsidRDefault="002848A6" w:rsidP="00BC14F6">
      <w:pPr>
        <w:spacing w:after="0"/>
        <w:contextualSpacing/>
        <w:jc w:val="both"/>
        <w:rPr>
          <w:rFonts w:asciiTheme="majorBidi" w:hAnsiTheme="majorBidi" w:cstheme="majorBidi"/>
          <w:sz w:val="16"/>
          <w:szCs w:val="16"/>
        </w:rPr>
      </w:pPr>
    </w:p>
    <w:p w:rsidR="00BC14F6" w:rsidRPr="00B81795" w:rsidRDefault="00BC14F6" w:rsidP="00BC14F6">
      <w:pPr>
        <w:spacing w:after="0"/>
        <w:contextualSpacing/>
        <w:jc w:val="both"/>
        <w:rPr>
          <w:rFonts w:asciiTheme="majorBidi" w:hAnsiTheme="majorBidi" w:cstheme="majorBidi"/>
          <w:sz w:val="16"/>
          <w:szCs w:val="16"/>
        </w:rPr>
      </w:pPr>
      <w:r w:rsidRPr="00B81795">
        <w:rPr>
          <w:rFonts w:asciiTheme="majorBidi" w:hAnsiTheme="majorBidi" w:cstheme="majorBidi"/>
          <w:sz w:val="16"/>
          <w:szCs w:val="16"/>
        </w:rPr>
        <w:t xml:space="preserve">In this </w:t>
      </w:r>
      <w:r>
        <w:rPr>
          <w:rFonts w:asciiTheme="majorBidi" w:hAnsiTheme="majorBidi" w:cstheme="majorBidi"/>
          <w:sz w:val="16"/>
          <w:szCs w:val="16"/>
        </w:rPr>
        <w:t>study</w:t>
      </w:r>
      <w:r w:rsidRPr="00B81795">
        <w:rPr>
          <w:rFonts w:asciiTheme="majorBidi" w:hAnsiTheme="majorBidi" w:cstheme="majorBidi"/>
          <w:sz w:val="16"/>
          <w:szCs w:val="16"/>
        </w:rPr>
        <w:t xml:space="preserve">, we implement MLMs </w:t>
      </w:r>
      <w:r>
        <w:rPr>
          <w:rFonts w:asciiTheme="majorBidi" w:hAnsiTheme="majorBidi" w:cstheme="majorBidi"/>
          <w:sz w:val="16"/>
          <w:szCs w:val="16"/>
        </w:rPr>
        <w:t>to</w:t>
      </w:r>
      <w:r w:rsidRPr="00B81795">
        <w:rPr>
          <w:rFonts w:asciiTheme="majorBidi" w:hAnsiTheme="majorBidi" w:cstheme="majorBidi"/>
          <w:sz w:val="16"/>
          <w:szCs w:val="16"/>
        </w:rPr>
        <w:t xml:space="preserve"> multi-class problems using the OVO approach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080"/>
      </w:tblGrid>
      <w:tr w:rsidR="00BC14F6" w:rsidRPr="000C3848" w:rsidTr="006C5AA4">
        <w:tc>
          <w:tcPr>
            <w:tcW w:w="10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C14F6" w:rsidRPr="000C3848" w:rsidRDefault="00BC14F6" w:rsidP="006C5AA4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gorithm 4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17683">
              <w:rPr>
                <w:rFonts w:asciiTheme="majorBidi" w:hAnsiTheme="majorBidi" w:cstheme="majorBidi"/>
                <w:sz w:val="16"/>
                <w:szCs w:val="16"/>
              </w:rPr>
              <w:t>The k-Nearest Neighbor Algorithm: Implementation Steps (k-NN)</w:t>
            </w:r>
          </w:p>
        </w:tc>
      </w:tr>
      <w:tr w:rsidR="00BC14F6" w:rsidRPr="000C3848" w:rsidTr="006C5AA4">
        <w:tc>
          <w:tcPr>
            <w:tcW w:w="10080" w:type="dxa"/>
            <w:tcBorders>
              <w:left w:val="nil"/>
              <w:right w:val="nil"/>
            </w:tcBorders>
          </w:tcPr>
          <w:p w:rsidR="00BC14F6" w:rsidRPr="000C3848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: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training samples</w:t>
            </w:r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T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</m:e>
                  </m:d>
                </m:e>
              </m:d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where </w:t>
            </w:r>
            <w:r w:rsidRPr="000C3848">
              <w:rPr>
                <w:rFonts w:asciiTheme="majorBidi" w:hAnsiTheme="majorBidi" w:cstheme="majorBidi"/>
                <w:color w:val="202122"/>
                <w:sz w:val="16"/>
                <w:szCs w:val="16"/>
                <w:shd w:val="clear" w:color="auto" w:fill="FFFFFF"/>
              </w:rPr>
              <w:t>taking values in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×C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>,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such as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e>
                <m:sup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th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feature vector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      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sz w:val="16"/>
                  <w:szCs w:val="16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2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 xml:space="preserve"> 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d</m:t>
                      </m:r>
                    </m:sub>
                  </m:sSub>
                </m:e>
              </m:d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C</m:t>
              </m:r>
            </m:oMath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a set containing class labels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(0 for Diabetic (Y), 1 for Non-Diabetic (N), and     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           2 for Predicted Diabetic (P))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, and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value of nearest neighbors 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k</m:t>
              </m:r>
            </m:oMath>
          </w:p>
          <w:p w:rsidR="00BC14F6" w:rsidRPr="000C3848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Output: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The class label of unseen test data point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x</m:t>
              </m:r>
            </m:oMath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 xml:space="preserve"> (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0 for Diabetic (Y), 1 for Non-Diabetic (N), and 2 for   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              Predicted Diabetic (P)</w:t>
            </w:r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>)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1</w:t>
            </w: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for each sample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(current sample) from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T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, and 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 xml:space="preserve"> </m:t>
              </m:r>
            </m:oMath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 xml:space="preserve">(query sample)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compute the distances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d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d>
                <m:dPr>
                  <m:ctrlPr>
                    <w:rPr>
                      <w:rFonts w:ascii="Cambria Math" w:hAnsi="Cambria Math" w:cstheme="majorBidi"/>
                      <w:bCs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</m:d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2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A13BE2">
              <w:rPr>
                <w:rFonts w:asciiTheme="majorBidi" w:hAnsiTheme="majorBidi" w:cstheme="majorBidi"/>
                <w:sz w:val="16"/>
                <w:szCs w:val="16"/>
              </w:rPr>
              <w:t xml:space="preserve">stimating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Cs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</m:t>
                  </m:r>
                </m:e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</m:d>
            </m:oMath>
            <w:r w:rsidRPr="00A13BE2">
              <w:rPr>
                <w:rFonts w:asciiTheme="majorBidi" w:hAnsiTheme="majorBidi" w:cstheme="majorBidi"/>
                <w:sz w:val="16"/>
                <w:szCs w:val="16"/>
              </w:rPr>
              <w:t xml:space="preserve"> (posterior probability for each of the classes)</w:t>
            </w:r>
          </w:p>
        </w:tc>
      </w:tr>
    </w:tbl>
    <w:p w:rsidR="00BC14F6" w:rsidRPr="00B81795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BC14F6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080"/>
      </w:tblGrid>
      <w:tr w:rsidR="00FD29B6" w:rsidRPr="000C3848" w:rsidTr="00DC25D7">
        <w:tc>
          <w:tcPr>
            <w:tcW w:w="10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29B6" w:rsidRPr="000C3848" w:rsidRDefault="00FD29B6" w:rsidP="00DC25D7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eps to Implementing a Decision Tree Algorithm 5 (DT)</w:t>
            </w:r>
          </w:p>
        </w:tc>
      </w:tr>
      <w:tr w:rsidR="00FD29B6" w:rsidRPr="000C3848" w:rsidTr="00DC25D7">
        <w:tc>
          <w:tcPr>
            <w:tcW w:w="10080" w:type="dxa"/>
            <w:tcBorders>
              <w:left w:val="nil"/>
              <w:right w:val="nil"/>
            </w:tcBorders>
          </w:tcPr>
          <w:p w:rsidR="00FD29B6" w:rsidRPr="000C3848" w:rsidRDefault="00FD29B6" w:rsidP="00DC25D7">
            <w:pPr>
              <w:ind w:left="144"/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: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training samples</w:t>
            </w:r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T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</m:e>
                  </m:d>
                </m:e>
              </m:d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where </w:t>
            </w:r>
            <w:r w:rsidRPr="000C3848">
              <w:rPr>
                <w:rFonts w:asciiTheme="majorBidi" w:hAnsiTheme="majorBidi" w:cstheme="majorBidi"/>
                <w:color w:val="202122"/>
                <w:sz w:val="16"/>
                <w:szCs w:val="16"/>
                <w:shd w:val="clear" w:color="auto" w:fill="FFFFFF"/>
              </w:rPr>
              <w:t>taking values in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×C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>,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such as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e>
                <m:sup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th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feature vector </w:t>
            </w:r>
          </w:p>
          <w:p w:rsidR="00FD29B6" w:rsidRPr="000C3848" w:rsidRDefault="00FD29B6" w:rsidP="00DC25D7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      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sz w:val="16"/>
                  <w:szCs w:val="16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2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 xml:space="preserve"> 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d</m:t>
                      </m:r>
                    </m:sub>
                  </m:sSub>
                </m:e>
              </m:d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C</m:t>
              </m:r>
            </m:oMath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a set containing class labels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(0 for Diabetic (Y), 1 for Non-Diabetic (N), and      </w:t>
            </w:r>
          </w:p>
          <w:p w:rsidR="00FD29B6" w:rsidRPr="000C3848" w:rsidRDefault="00FD29B6" w:rsidP="00DC25D7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           2 for Predicted Diabetic (P))</w:t>
            </w:r>
          </w:p>
          <w:p w:rsidR="00FD29B6" w:rsidRPr="000C3848" w:rsidRDefault="00FD29B6" w:rsidP="00DC25D7">
            <w:pPr>
              <w:ind w:left="144"/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Output: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The class label of unseen test data point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x</m:t>
              </m:r>
            </m:oMath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 xml:space="preserve"> (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0 for Diabetic (Y), 1 for Non-Diabetic (N), and 2 for    </w:t>
            </w:r>
          </w:p>
          <w:p w:rsidR="00FD29B6" w:rsidRPr="000C3848" w:rsidRDefault="00FD29B6" w:rsidP="00DC25D7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              Predicted Diabetic (P)</w:t>
            </w:r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>)</w:t>
            </w:r>
          </w:p>
          <w:p w:rsidR="00FD29B6" w:rsidRPr="000C3848" w:rsidRDefault="00FD29B6" w:rsidP="00DC25D7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1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Divide the sample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S=(i,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)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into </w:t>
            </w:r>
            <m:oMath>
              <m:sSubSup>
                <m:sSub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SupPr>
                <m:e>
                  <m:acc>
                    <m:accPr>
                      <m:chr m:val="́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Left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(S)</m:t>
                  </m:r>
                </m:sup>
              </m:sSubSup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SupPr>
                <m:e>
                  <m:acc>
                    <m:accPr>
                      <m:chr m:val="́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ight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(S)</m:t>
                  </m:r>
                </m:sup>
              </m:sSubSup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subsets for each sample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(Based threshold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m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FD29B6" w:rsidRPr="000C3848" w:rsidRDefault="00FD29B6" w:rsidP="00DC25D7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>2 Compute the information gain</w:t>
            </w:r>
          </w:p>
          <w:p w:rsidR="00FD29B6" w:rsidRPr="000C3848" w:rsidRDefault="00FD29B6" w:rsidP="00DC25D7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G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acc>
                    <m:accPr>
                      <m:chr m:val="́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</m:acc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,S</m:t>
                  </m:r>
                </m:e>
              </m:d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SupPr>
                        <m:e>
                          <m:acc>
                            <m:accPr>
                              <m:chr m:val="́"/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Left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</m:d>
                        </m:sup>
                      </m:sSubSup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m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H(</m:t>
              </m:r>
              <m:sSubSup>
                <m:sSub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SupPr>
                <m:e>
                  <m:acc>
                    <m:accPr>
                      <m:chr m:val="́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Left</m:t>
                  </m:r>
                </m:sub>
                <m:sup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</m:d>
                </m:sup>
              </m:sSubSup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)+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SupPr>
                        <m:e>
                          <m:acc>
                            <m:accPr>
                              <m:chr m:val="́"/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Right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</m:d>
                        </m:sup>
                      </m:sSubSup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m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H(</m:t>
              </m:r>
              <m:sSubSup>
                <m:sSub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SupPr>
                <m:e>
                  <m:acc>
                    <m:accPr>
                      <m:chr m:val="́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Left</m:t>
                  </m:r>
                </m:sub>
                <m:sup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</m:d>
                </m:sup>
              </m:sSubSup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)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, where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H=-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=1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3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mC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×</m:t>
                  </m:r>
                  <m:func>
                    <m:func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mC</m:t>
                          </m:r>
                        </m:sub>
                      </m:sSub>
                    </m:e>
                  </m:func>
                </m:e>
              </m:nary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mC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1</m:t>
                  </m:r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m</m:t>
                      </m:r>
                    </m:e>
                  </m:d>
                </m:den>
              </m:f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∈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m</m:t>
                      </m:r>
                    </m:sub>
                  </m:sSub>
                </m:sub>
                <m:sup/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(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=C)</m:t>
                  </m:r>
                </m:e>
              </m:nary>
            </m:oMath>
          </w:p>
          <w:p w:rsidR="00FD29B6" w:rsidRDefault="00FD29B6" w:rsidP="00DC25D7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183FC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3 Select the parameters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*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unc>
                <m:func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argmin</m:t>
                      </m:r>
                    </m:e>
                    <m:lim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S</m:t>
                      </m:r>
                    </m:lim>
                  </m:limLow>
                </m:fName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G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acc>
                        <m:accPr>
                          <m:chr m:val="́"/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,S</m:t>
                      </m:r>
                    </m:e>
                  </m:d>
                </m:e>
              </m:func>
            </m:oMath>
            <w:r w:rsidRPr="00183FC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to reduce impurity to a minimum.</w:t>
            </w:r>
          </w:p>
          <w:p w:rsidR="00FD29B6" w:rsidRPr="000C3848" w:rsidRDefault="00FD29B6" w:rsidP="00DC25D7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4. Repeat the previous steps for the subsets </w:t>
            </w:r>
            <m:oMath>
              <m:sSubSup>
                <m:sSub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SupPr>
                <m:e>
                  <m:acc>
                    <m:accPr>
                      <m:chr m:val="́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Left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S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*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)</m:t>
                  </m:r>
                </m:sup>
              </m:sSubSup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SupPr>
                <m:e>
                  <m:acc>
                    <m:accPr>
                      <m:chr m:val="́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ight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S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*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)</m:t>
                  </m:r>
                </m:sup>
              </m:sSubSup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Style w:val="jss1263"/>
                <w:rFonts w:asciiTheme="majorBidi" w:hAnsiTheme="majorBidi" w:cstheme="majorBidi"/>
                <w:color w:val="252525"/>
                <w:sz w:val="16"/>
                <w:szCs w:val="16"/>
                <w:shd w:val="clear" w:color="auto" w:fill="EDFAFF"/>
              </w:rPr>
              <w:t> </w:t>
            </w:r>
            <w:r w:rsidRPr="000C3848">
              <w:rPr>
                <w:rStyle w:val="jss1263"/>
                <w:rFonts w:asciiTheme="majorBidi" w:hAnsiTheme="majorBidi" w:cstheme="majorBidi"/>
                <w:sz w:val="16"/>
                <w:szCs w:val="16"/>
                <w:shd w:val="clear" w:color="auto" w:fill="EDFAFF"/>
              </w:rPr>
              <w:t xml:space="preserve">until the depth reaches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m</m:t>
                  </m:r>
                </m:e>
              </m:d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&lt;</m:t>
              </m:r>
              <m:r>
                <w:rPr>
                  <w:rFonts w:ascii="Cambria Math" w:eastAsia="Times New Roman" w:hAnsi="Cambria Math" w:cstheme="majorBidi"/>
                  <w:sz w:val="16"/>
                  <w:szCs w:val="16"/>
                  <w:lang w:bidi="fa-I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i/>
                      <w:sz w:val="16"/>
                      <w:szCs w:val="16"/>
                      <w:lang w:bidi="fa-IR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  <w:lang w:bidi="fa-IR"/>
                    </w:rPr>
                    <m:t>min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16"/>
                      <w:szCs w:val="16"/>
                      <w:lang w:bidi="fa-IR"/>
                    </w:rPr>
                    <m:t>samples</m:t>
                  </m:r>
                </m:sub>
              </m:sSub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or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m</m:t>
                  </m:r>
                </m:e>
              </m:d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r>
                <w:rPr>
                  <w:rFonts w:ascii="Cambria Math" w:eastAsia="Times New Roman" w:hAnsi="Cambria Math" w:cstheme="majorBidi"/>
                  <w:sz w:val="16"/>
                  <w:szCs w:val="16"/>
                  <w:lang w:bidi="fa-IR"/>
                </w:rPr>
                <m:t>1</m:t>
              </m:r>
            </m:oMath>
          </w:p>
        </w:tc>
      </w:tr>
    </w:tbl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Pr="00B81795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080"/>
      </w:tblGrid>
      <w:tr w:rsidR="00BC14F6" w:rsidRPr="000C3848" w:rsidTr="006C5AA4">
        <w:tc>
          <w:tcPr>
            <w:tcW w:w="10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C14F6" w:rsidRPr="000C3848" w:rsidRDefault="00BC14F6" w:rsidP="006C5AA4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Steps to Implementing Naive Bayes Algorithm 6 (NB)</w:t>
            </w:r>
          </w:p>
        </w:tc>
      </w:tr>
      <w:tr w:rsidR="00BC14F6" w:rsidRPr="000C3848" w:rsidTr="006C5AA4">
        <w:tc>
          <w:tcPr>
            <w:tcW w:w="10080" w:type="dxa"/>
            <w:tcBorders>
              <w:left w:val="nil"/>
              <w:right w:val="nil"/>
            </w:tcBorders>
          </w:tcPr>
          <w:p w:rsidR="00BC14F6" w:rsidRPr="000C3848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: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training samples</w:t>
            </w:r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T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</m:e>
                  </m:d>
                </m:e>
              </m:d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where </w:t>
            </w:r>
            <w:r w:rsidRPr="000C3848">
              <w:rPr>
                <w:rFonts w:asciiTheme="majorBidi" w:hAnsiTheme="majorBidi" w:cstheme="majorBidi"/>
                <w:color w:val="202122"/>
                <w:sz w:val="16"/>
                <w:szCs w:val="16"/>
                <w:shd w:val="clear" w:color="auto" w:fill="FFFFFF"/>
              </w:rPr>
              <w:t>taking values in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×C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>,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such as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e>
                <m:sup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th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feature vector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      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sz w:val="16"/>
                  <w:szCs w:val="16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2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 xml:space="preserve"> 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d</m:t>
                      </m:r>
                    </m:sub>
                  </m:sSub>
                </m:e>
              </m:d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C</m:t>
              </m:r>
            </m:oMath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a set containing class labels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(0 for Diabetic (Y), 1 for Non-Diabetic (N), and     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           2 for Predicted Diabetic (P))</w:t>
            </w:r>
          </w:p>
          <w:p w:rsidR="00BC14F6" w:rsidRPr="000C3848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Output: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The most probable class label of unseen test sample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X</m:t>
              </m:r>
            </m:oMath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 xml:space="preserve"> (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0 for Diabetic (Y), 1 for Non-Diabetic (N), and 2 for Predicted Diabetic (P)</w:t>
            </w:r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>)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1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Compute the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=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C</m:t>
                      </m:r>
                    </m:e>
                  </m:d>
                </m:den>
              </m:f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=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C</m:t>
                      </m:r>
                    </m:e>
                  </m:d>
                </m:den>
              </m:f>
            </m:oMath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>,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=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2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C</m:t>
                      </m:r>
                    </m:e>
                  </m:d>
                </m:den>
              </m:f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 w</w:t>
            </w:r>
            <w:r w:rsidRPr="00183FC8">
              <w:rPr>
                <w:rFonts w:asciiTheme="majorBidi" w:hAnsiTheme="majorBidi" w:cstheme="majorBidi"/>
                <w:sz w:val="16"/>
                <w:szCs w:val="16"/>
              </w:rPr>
              <w:t xml:space="preserve">hich are the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Pr="00183FC8">
              <w:rPr>
                <w:rFonts w:asciiTheme="majorBidi" w:hAnsiTheme="majorBidi" w:cstheme="majorBidi"/>
                <w:sz w:val="16"/>
                <w:szCs w:val="16"/>
              </w:rPr>
              <w:t xml:space="preserve">probabilities of each class.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>2 Compute the posterior probability (class conditional probability) of class for the given test sample</w:t>
            </w:r>
          </w:p>
          <w:p w:rsidR="00BC14F6" w:rsidRPr="000C3848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X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 xml:space="preserve"> 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d</m:t>
                      </m:r>
                    </m:sub>
                  </m:sSub>
                </m:e>
              </m:d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>,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 xml:space="preserve"> 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  <m:e>
                  <m:r>
                    <w:rPr>
                      <w:rFonts w:ascii="Cambria Math" w:cs="Times New Roman"/>
                      <w:sz w:val="16"/>
                      <w:szCs w:val="16"/>
                    </w:rPr>
                    <m:t>X</m:t>
                  </m:r>
                </m:e>
              </m:d>
              <m:r>
                <w:rPr>
                  <w:rFonts w:ascii="Cambria Math" w:hAnsi="Cambria Math"/>
                  <w:sz w:val="16"/>
                  <w:szCs w:val="16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X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16"/>
                  <w:szCs w:val="16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6"/>
                  <w:szCs w:val="16"/>
                </w:rPr>
                <m:t>=</m:t>
              </m:r>
              <m:r>
                <w:rPr>
                  <w:rFonts w:ascii="Cambria Math" w:hAnsi="Cambria Math"/>
                  <w:sz w:val="16"/>
                  <w:szCs w:val="16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1</m:t>
                      </m:r>
                    </m:sub>
                  </m:sSub>
                  <m:r>
                    <w:rPr>
                      <w:rFonts w:ascii="Cambria Math" w:cs="Times New Roman"/>
                      <w:sz w:val="16"/>
                      <w:szCs w:val="16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cs="Times New Roman"/>
                      <w:sz w:val="16"/>
                      <w:szCs w:val="16"/>
                    </w:rPr>
                    <m:t>,</m:t>
                  </m:r>
                  <m:r>
                    <w:rPr>
                      <w:rFonts w:ascii="Cambria Math" w:cs="Times New Roman"/>
                      <w:sz w:val="16"/>
                      <w:szCs w:val="16"/>
                    </w:rPr>
                    <m:t>…</m:t>
                  </m:r>
                  <m:r>
                    <w:rPr>
                      <w:rFonts w:ascii="Cambria Math" w:cs="Times New Roman"/>
                      <w:sz w:val="16"/>
                      <w:szCs w:val="16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d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cs="Times New Roman"/>
                  <w:sz w:val="16"/>
                  <w:szCs w:val="16"/>
                </w:rPr>
                <m:t xml:space="preserve">= </m:t>
              </m:r>
              <m:r>
                <w:rPr>
                  <w:rFonts w:ascii="Cambria Math" w:hAnsi="Cambria Math"/>
                  <w:sz w:val="16"/>
                  <w:szCs w:val="16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  <m:r>
                <w:rPr>
                  <w:rFonts w:ascii="Cambria Math" w:hAnsi="Cambria Math"/>
                  <w:sz w:val="16"/>
                  <w:szCs w:val="16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×…×</m:t>
              </m:r>
              <m:r>
                <w:rPr>
                  <w:rFonts w:ascii="Cambria Math" w:hAnsi="Cambria Math"/>
                  <w:sz w:val="16"/>
                  <w:szCs w:val="16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d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cs="Times New Roman"/>
                  <w:sz w:val="16"/>
                  <w:szCs w:val="16"/>
                </w:rPr>
                <m:t xml:space="preserve"> </m:t>
              </m:r>
            </m:oMath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3 the final classifier for selecting the most probable class by the NB i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NB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limLowPr>
                    <m:e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argmax</m:t>
                      </m:r>
                    </m:e>
                    <m:lim>
                      <m:r>
                        <w:rPr>
                          <w:rFonts w:ascii="Cambria Math" w:cs="Times New Roman"/>
                          <w:sz w:val="16"/>
                          <w:szCs w:val="16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∈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cs="Times New Roman"/>
                                  <w:sz w:val="16"/>
                                  <w:szCs w:val="16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cs="Times New Roman"/>
                                  <w:sz w:val="16"/>
                                  <w:szCs w:val="16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cs="Times New Roman"/>
                              <w:sz w:val="16"/>
                              <w:szCs w:val="16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cs="Times New Roman"/>
                                  <w:sz w:val="16"/>
                                  <w:szCs w:val="16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cs="Times New Roman"/>
                                  <w:sz w:val="16"/>
                                  <w:szCs w:val="16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cs="Times New Roman"/>
                              <w:sz w:val="16"/>
                              <w:szCs w:val="16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cs="Times New Roman"/>
                                  <w:sz w:val="16"/>
                                  <w:szCs w:val="16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cs="Times New Roman"/>
                                  <w:sz w:val="16"/>
                                  <w:szCs w:val="16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lim>
                  </m:limLow>
                </m:fName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c</m:t>
                      </m:r>
                    </m:e>
                  </m:d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d</m:t>
                      </m:r>
                    </m:sup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c</m:t>
                          </m:r>
                        </m:e>
                      </m:d>
                    </m:e>
                  </m:nary>
                </m:e>
              </m:func>
              <m:r>
                <w:rPr>
                  <w:rFonts w:ascii="Cambria Math" w:cs="Times New Roman"/>
                  <w:sz w:val="16"/>
                  <w:szCs w:val="16"/>
                </w:rPr>
                <m:t xml:space="preserve">  </m:t>
              </m:r>
            </m:oMath>
          </w:p>
        </w:tc>
      </w:tr>
    </w:tbl>
    <w:p w:rsidR="00BC14F6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FD29B6" w:rsidRDefault="00FD29B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170"/>
      </w:tblGrid>
      <w:tr w:rsidR="00BC14F6" w:rsidRPr="000C3848" w:rsidTr="006C5AA4">
        <w:tc>
          <w:tcPr>
            <w:tcW w:w="10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C14F6" w:rsidRPr="000C3848" w:rsidRDefault="00BC14F6" w:rsidP="006C5AA4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gorithm 7: Random Forest Implementation Steps (RF)</w:t>
            </w:r>
          </w:p>
        </w:tc>
      </w:tr>
      <w:tr w:rsidR="00BC14F6" w:rsidRPr="000C3848" w:rsidTr="006C5AA4">
        <w:trPr>
          <w:trHeight w:val="3768"/>
        </w:trPr>
        <w:tc>
          <w:tcPr>
            <w:tcW w:w="10170" w:type="dxa"/>
            <w:tcBorders>
              <w:left w:val="nil"/>
              <w:right w:val="nil"/>
            </w:tcBorders>
          </w:tcPr>
          <w:p w:rsidR="00BC14F6" w:rsidRPr="000C3848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: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training data samples</w:t>
            </w:r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T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</m:e>
                  </m:d>
                </m:e>
              </m:d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where </w:t>
            </w:r>
            <w:r w:rsidRPr="000C3848">
              <w:rPr>
                <w:rFonts w:asciiTheme="majorBidi" w:hAnsiTheme="majorBidi" w:cstheme="majorBidi"/>
                <w:color w:val="202122"/>
                <w:sz w:val="16"/>
                <w:szCs w:val="16"/>
                <w:shd w:val="clear" w:color="auto" w:fill="FFFFFF"/>
              </w:rPr>
              <w:t>taking values in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×C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>,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such as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e>
                <m:sup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th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feature       vector </w:t>
            </w:r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sz w:val="16"/>
                  <w:szCs w:val="16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2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 xml:space="preserve"> 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d</m:t>
                      </m:r>
                    </m:sub>
                  </m:sSub>
                </m:e>
              </m:d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C</m:t>
              </m:r>
            </m:oMath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a set containing class labels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(0 for Diabetic (Y), 1 for Non-Diabetic (N), and     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           2 for Predicted Diabetic (P))</w:t>
            </w:r>
          </w:p>
          <w:p w:rsidR="00BC14F6" w:rsidRPr="000C3848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Output: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The most probable class label of unseen test sample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X</m:t>
              </m:r>
            </m:oMath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 xml:space="preserve"> (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0 for Diabetic (Y), 1 for Non-Diabetic (N), and 2 for Predicted Diabetic (P)</w:t>
            </w:r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>)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D53B0D">
              <w:rPr>
                <w:rFonts w:asciiTheme="majorBidi" w:hAnsiTheme="majorBidi" w:cstheme="majorBidi"/>
                <w:sz w:val="16"/>
                <w:szCs w:val="16"/>
              </w:rPr>
              <w:t xml:space="preserve">1 After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t</m:t>
              </m:r>
            </m:oMath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53B0D">
              <w:rPr>
                <w:rFonts w:asciiTheme="majorBidi" w:hAnsiTheme="majorBidi" w:cstheme="majorBidi"/>
                <w:sz w:val="16"/>
                <w:szCs w:val="16"/>
              </w:rPr>
              <w:t xml:space="preserve">times sampling with replacement from the previous data set, a new data set of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t</m:t>
              </m:r>
            </m:oMath>
            <w:r w:rsidRPr="00D53B0D">
              <w:rPr>
                <w:rFonts w:asciiTheme="majorBidi" w:hAnsiTheme="majorBidi" w:cstheme="majorBidi"/>
                <w:sz w:val="16"/>
                <w:szCs w:val="16"/>
              </w:rPr>
              <w:t xml:space="preserve"> samples (there may be duplicate samples) can be obtained. In addition,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f</m:t>
              </m:r>
            </m:oMath>
            <w:r w:rsidRPr="00D53B0D">
              <w:rPr>
                <w:rFonts w:asciiTheme="majorBidi" w:hAnsiTheme="majorBidi" w:cstheme="majorBidi"/>
                <w:sz w:val="16"/>
                <w:szCs w:val="16"/>
              </w:rPr>
              <w:t xml:space="preserve"> features from the n features are employed as input features using the sampling without replacement rule.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2093E">
              <w:rPr>
                <w:rFonts w:asciiTheme="majorBidi" w:hAnsiTheme="majorBidi" w:cstheme="majorBidi"/>
                <w:sz w:val="16"/>
                <w:szCs w:val="16"/>
              </w:rPr>
              <w:t xml:space="preserve">2 For the new test sample-set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X</m:t>
              </m:r>
            </m:oMath>
            <w:r w:rsidRPr="0002093E">
              <w:rPr>
                <w:rFonts w:asciiTheme="majorBidi" w:hAnsiTheme="majorBidi" w:cstheme="majorBidi"/>
                <w:sz w:val="16"/>
                <w:szCs w:val="16"/>
              </w:rPr>
              <w:t xml:space="preserve"> (with m maples and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f</m:t>
              </m:r>
            </m:oMath>
            <w:r w:rsidRPr="0002093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features</w:t>
            </w:r>
            <w:r w:rsidRPr="0002093E">
              <w:rPr>
                <w:rFonts w:asciiTheme="majorBidi" w:hAnsiTheme="majorBidi" w:cstheme="majorBidi"/>
                <w:sz w:val="16"/>
                <w:szCs w:val="16"/>
              </w:rPr>
              <w:t xml:space="preserve">), the Gini impurity of the subset of samples belonging to class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k</m:t>
                  </m:r>
                </m:sub>
              </m:sSub>
            </m:oMath>
            <w:r w:rsidRPr="0002093E">
              <w:rPr>
                <w:rFonts w:asciiTheme="majorBidi" w:hAnsiTheme="majorBidi" w:cstheme="majorBidi"/>
                <w:sz w:val="16"/>
                <w:szCs w:val="16"/>
              </w:rPr>
              <w:t xml:space="preserve"> is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k</m:t>
                  </m:r>
                </m:sub>
              </m:sSub>
            </m:oMath>
            <w:r w:rsidRPr="0002093E">
              <w:rPr>
                <w:rFonts w:asciiTheme="majorBidi" w:hAnsiTheme="majorBidi" w:cstheme="majorBidi"/>
                <w:sz w:val="16"/>
                <w:szCs w:val="16"/>
              </w:rPr>
              <w:t xml:space="preserve">, and the Gini impurity of the subset of samples belonging to class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k</m:t>
                  </m:r>
                </m:sub>
              </m:sSub>
            </m:oMath>
            <w:r w:rsidRPr="0002093E">
              <w:rPr>
                <w:rFonts w:asciiTheme="majorBidi" w:hAnsiTheme="majorBidi" w:cstheme="majorBidi"/>
                <w:sz w:val="16"/>
                <w:szCs w:val="16"/>
              </w:rPr>
              <w:t xml:space="preserve"> is: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theme="majorBidi"/>
                    <w:sz w:val="16"/>
                    <w:szCs w:val="16"/>
                  </w:rPr>
                  <m:t>Gain</m:t>
                </m:r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X</m:t>
                    </m:r>
                  </m:e>
                </m:d>
                <m:r>
                  <w:rPr>
                    <w:rFonts w:ascii="Cambria Math" w:eastAsiaTheme="minorEastAsia" w:hAnsi="Cambria Math" w:cstheme="majorBidi"/>
                    <w:sz w:val="16"/>
                    <w:szCs w:val="16"/>
                  </w:rPr>
                  <m:t>=1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K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theme="majorBidi"/>
                                            <w:i/>
                                            <w:iCs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ajorBidi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theme="majorBidi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theme="majorBidi"/>
                                        <w:sz w:val="16"/>
                                        <w:szCs w:val="16"/>
                                      </w:rPr>
                                      <m:t>X</m:t>
                                    </m:r>
                                  </m:e>
                                </m:d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For each feature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A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and its possible value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a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>, Compute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 xml:space="preserve"> Gini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, A</m:t>
                  </m:r>
                </m:e>
              </m:d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by using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Gini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, A</m:t>
                  </m:r>
                </m:e>
              </m:d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D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>Ga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iCs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2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D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>Gai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</m:d>
            </m:oMath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</w:p>
          <w:p w:rsidR="00BC14F6" w:rsidRPr="000C3848" w:rsidRDefault="00FD29B6" w:rsidP="006C5AA4">
            <w:pPr>
              <w:contextualSpacing/>
              <w:jc w:val="both"/>
              <w:outlineLvl w:val="2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16"/>
                    <w:szCs w:val="16"/>
                  </w:rPr>
                  <m:t xml:space="preserve">=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(</m:t>
                    </m:r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 w:cstheme="majorBidi"/>
                            <w:i/>
                            <w:iCs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16"/>
                            <w:szCs w:val="16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,y)∈D|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iCs/>
                            <w:sz w:val="16"/>
                            <w:szCs w:val="16"/>
                          </w:rPr>
                        </m:ctrlPr>
                      </m:sSup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iCs/>
                                <w:sz w:val="16"/>
                                <w:szCs w:val="16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16"/>
                                <w:szCs w:val="16"/>
                              </w:rPr>
                              <m:t>x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  <w:sz w:val="16"/>
                            <w:szCs w:val="16"/>
                          </w:rPr>
                          <m:t>A</m:t>
                        </m:r>
                      </m:sup>
                    </m:sSup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=a</m:t>
                    </m:r>
                  </m:e>
                </m:d>
              </m:oMath>
            </m:oMathPara>
          </w:p>
          <w:p w:rsidR="00BC14F6" w:rsidRPr="000C3848" w:rsidRDefault="00FD29B6" w:rsidP="006C5AA4">
            <w:pPr>
              <w:contextualSpacing/>
              <w:jc w:val="both"/>
              <w:outlineLvl w:val="2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16"/>
                    <w:szCs w:val="16"/>
                  </w:rPr>
                  <m:t xml:space="preserve">=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(</m:t>
                    </m:r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 w:cstheme="majorBidi"/>
                            <w:i/>
                            <w:iCs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theme="majorBidi"/>
                            <w:sz w:val="16"/>
                            <w:szCs w:val="16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,y)∈D|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iCs/>
                            <w:sz w:val="16"/>
                            <w:szCs w:val="16"/>
                          </w:rPr>
                        </m:ctrlPr>
                      </m:sSup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iCs/>
                                <w:sz w:val="16"/>
                                <w:szCs w:val="16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16"/>
                                <w:szCs w:val="16"/>
                              </w:rPr>
                              <m:t>x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  <w:sz w:val="16"/>
                            <w:szCs w:val="16"/>
                          </w:rPr>
                          <m:t>A</m:t>
                        </m:r>
                      </m:sup>
                    </m:sSup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≠a</m:t>
                    </m:r>
                  </m:e>
                </m:d>
                <m:r>
                  <w:rPr>
                    <w:rFonts w:ascii="Cambria Math" w:eastAsiaTheme="minorEastAsia" w:hAnsi="Cambria Math" w:cstheme="majorBidi"/>
                    <w:sz w:val="16"/>
                    <w:szCs w:val="16"/>
                  </w:rPr>
                  <m:t>=D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5508BA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508BA">
              <w:rPr>
                <w:rFonts w:asciiTheme="majorBidi" w:hAnsiTheme="majorBidi" w:cstheme="majorBidi"/>
                <w:sz w:val="16"/>
                <w:szCs w:val="16"/>
              </w:rPr>
              <w:t>The optimal feature and optimal segmentation point, respectively, are A and a, which minimize Gini impurity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508BA">
              <w:rPr>
                <w:rFonts w:asciiTheme="majorBidi" w:hAnsiTheme="majorBidi" w:cstheme="majorBidi"/>
                <w:sz w:val="16"/>
                <w:szCs w:val="16"/>
              </w:rPr>
              <w:t xml:space="preserve">According to them, the training set is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 </w:t>
            </w:r>
            <w:r w:rsidRPr="00F97DEC">
              <w:rPr>
                <w:rFonts w:asciiTheme="majorBidi" w:hAnsiTheme="majorBidi" w:cstheme="majorBidi"/>
                <w:sz w:val="16"/>
                <w:szCs w:val="16"/>
              </w:rPr>
              <w:t xml:space="preserve">separate </w:t>
            </w:r>
            <w:r w:rsidRPr="005508BA">
              <w:rPr>
                <w:rFonts w:asciiTheme="majorBidi" w:hAnsiTheme="majorBidi" w:cstheme="majorBidi"/>
                <w:sz w:val="16"/>
                <w:szCs w:val="16"/>
              </w:rPr>
              <w:t>into two sub-nodes.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F03A49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03A49">
              <w:rPr>
                <w:rFonts w:asciiTheme="majorBidi" w:hAnsiTheme="majorBidi" w:cstheme="majorBidi"/>
                <w:sz w:val="16"/>
                <w:szCs w:val="16"/>
              </w:rPr>
              <w:t>Recursively call steps 2 and 3 for these two sub-nodes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03A49">
              <w:rPr>
                <w:rFonts w:asciiTheme="majorBidi" w:hAnsiTheme="majorBidi" w:cstheme="majorBidi"/>
                <w:sz w:val="16"/>
                <w:szCs w:val="16"/>
              </w:rPr>
              <w:t xml:space="preserve">Finally, the new data set is employed in the construction of a decision tree (with m samples and 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f</m:t>
              </m:r>
            </m:oMath>
            <w:r w:rsidRPr="00F03A4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F03A49">
              <w:rPr>
                <w:rFonts w:asciiTheme="majorBidi" w:hAnsiTheme="majorBidi" w:cstheme="majorBidi"/>
                <w:sz w:val="16"/>
                <w:szCs w:val="16"/>
              </w:rPr>
              <w:t>features).</w:t>
            </w:r>
          </w:p>
          <w:p w:rsidR="00BC14F6" w:rsidRPr="000C3848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To create an RF model, repeat the preceding steps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 xml:space="preserve"> t</m:t>
              </m:r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times to create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t</m:t>
              </m:r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decision trees.</w:t>
            </w:r>
          </w:p>
        </w:tc>
      </w:tr>
    </w:tbl>
    <w:p w:rsidR="00BC14F6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BC14F6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BC14F6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BC14F6" w:rsidRPr="002F638A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2"/>
          <w:szCs w:val="2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170"/>
      </w:tblGrid>
      <w:tr w:rsidR="00BC14F6" w:rsidRPr="000C3848" w:rsidTr="006C5AA4">
        <w:tc>
          <w:tcPr>
            <w:tcW w:w="10170" w:type="dxa"/>
            <w:tcBorders>
              <w:left w:val="nil"/>
              <w:right w:val="nil"/>
            </w:tcBorders>
            <w:shd w:val="clear" w:color="auto" w:fill="auto"/>
          </w:tcPr>
          <w:p w:rsidR="00BC14F6" w:rsidRPr="000C3848" w:rsidRDefault="00BC14F6" w:rsidP="006C5AA4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lgorithm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ulticlass AdaBoost</w:t>
            </w: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mplementation Steps (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daBoost.MH</w:t>
            </w: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</w:tr>
      <w:tr w:rsidR="00BC14F6" w:rsidRPr="000C3848" w:rsidTr="006C5AA4">
        <w:tc>
          <w:tcPr>
            <w:tcW w:w="10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C14F6" w:rsidRPr="001A29D5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: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</m:e>
                  </m:d>
                </m:e>
              </m:d>
            </m:oMath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,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where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m:rPr>
                  <m:scr m:val="script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∈X,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m:rPr>
                  <m:scr m:val="script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∈Y</m:t>
              </m:r>
            </m:oMath>
          </w:p>
          <w:p w:rsidR="00BC14F6" w:rsidRPr="000C3848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Output: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>The final hypothesis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 Initialize: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</m:t>
                  </m:r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,l</m:t>
                  </m:r>
                </m:e>
              </m:d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nk</m:t>
                  </m:r>
                </m:den>
              </m:f>
            </m:oMath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054D95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For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t=1,2,…,T:</m:t>
              </m:r>
            </m:oMath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</w:t>
            </w:r>
            <w:r w:rsidRPr="00407B15">
              <w:rPr>
                <w:rFonts w:asciiTheme="majorBidi" w:hAnsiTheme="majorBidi" w:cstheme="majorBidi"/>
                <w:sz w:val="16"/>
                <w:szCs w:val="16"/>
              </w:rPr>
              <w:t>Train weak learner using distribu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</m:t>
                  </m:r>
                </m:sub>
              </m:sSub>
            </m:oMath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407B15">
              <w:rPr>
                <w:rFonts w:asciiTheme="majorBidi" w:hAnsiTheme="majorBidi" w:cstheme="majorBidi"/>
                <w:sz w:val="16"/>
                <w:szCs w:val="16"/>
              </w:rPr>
              <w:t xml:space="preserve">Get weak hypothesis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cr m:val="script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:X×Y</m:t>
              </m:r>
              <m:r>
                <m:rPr>
                  <m:scr m:val="double-struck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→R</m:t>
              </m:r>
            </m:oMath>
          </w:p>
          <w:p w:rsidR="00BC14F6" w:rsidRPr="00A05BA2" w:rsidRDefault="00BC14F6" w:rsidP="006C5AA4">
            <w:pPr>
              <w:contextualSpacing/>
              <w:jc w:val="both"/>
              <w:outlineLvl w:val="2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     Chose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</m:t>
                  </m:r>
                </m:sub>
              </m:sSub>
              <m:r>
                <m:rPr>
                  <m:scr m:val="double-struck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∈R</m:t>
              </m:r>
            </m:oMath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       Update: 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                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+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</m:t>
                  </m:r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,l</m:t>
                  </m:r>
                </m:e>
              </m:d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,l</m:t>
                      </m:r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e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t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cr m:val="script"/>
                            </m:rP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[l]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t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16"/>
                                      <w:szCs w:val="16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eastAsiaTheme="minorEastAsia" w:hAnsi="Cambria Math" w:cstheme="majorBidi"/>
                                  <w:sz w:val="16"/>
                                  <w:szCs w:val="16"/>
                                </w:rPr>
                                <m:t>,l</m:t>
                              </m:r>
                            </m:e>
                          </m:d>
                        </m:e>
                      </m:d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t</m:t>
                      </m:r>
                    </m:sub>
                  </m:sSub>
                </m:den>
              </m:f>
            </m:oMath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,   where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</m:t>
                  </m:r>
                </m:sub>
              </m:sSub>
            </m:oMath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is normalization factor (chosen so that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t+1</m:t>
                  </m:r>
                </m:sub>
              </m:sSub>
            </m:oMath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will be a </w:t>
            </w:r>
            <w:r w:rsidRPr="00407B15">
              <w:rPr>
                <w:rFonts w:asciiTheme="majorBidi" w:hAnsiTheme="majorBidi" w:cstheme="majorBidi"/>
                <w:sz w:val="16"/>
                <w:szCs w:val="16"/>
              </w:rPr>
              <w:t>distribution</w:t>
            </w:r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)    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>3 Output the final hypothesis:</w:t>
            </w:r>
          </w:p>
          <w:p w:rsidR="00BC14F6" w:rsidRPr="00D17683" w:rsidRDefault="00BC14F6" w:rsidP="006C5AA4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               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H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x</m:t>
                  </m:r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,l</m:t>
                  </m:r>
                </m:e>
              </m:d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Sign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t=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16"/>
                              <w:szCs w:val="16"/>
                            </w:rPr>
                            <m:t>t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x</m:t>
                      </m:r>
                      <m:r>
                        <m:rPr>
                          <m:scr m:val="script"/>
                        </m:rPr>
                        <w:rPr>
                          <w:rFonts w:ascii="Cambria Math" w:eastAsiaTheme="minorEastAsia" w:hAnsi="Cambria Math" w:cstheme="majorBidi"/>
                          <w:sz w:val="16"/>
                          <w:szCs w:val="16"/>
                        </w:rPr>
                        <m:t>,l</m:t>
                      </m:r>
                    </m:e>
                  </m:d>
                </m:e>
              </m:d>
            </m:oMath>
          </w:p>
        </w:tc>
      </w:tr>
    </w:tbl>
    <w:p w:rsidR="00BC14F6" w:rsidRDefault="00BC14F6" w:rsidP="00BC14F6">
      <w:pPr>
        <w:spacing w:after="0"/>
        <w:contextualSpacing/>
        <w:jc w:val="both"/>
        <w:rPr>
          <w:rFonts w:asciiTheme="majorBidi" w:hAnsiTheme="majorBidi" w:cstheme="majorBidi"/>
          <w:b/>
          <w:bCs/>
          <w:sz w:val="4"/>
          <w:szCs w:val="4"/>
        </w:rPr>
      </w:pPr>
    </w:p>
    <w:p w:rsidR="00BC14F6" w:rsidRPr="002F638A" w:rsidRDefault="00BC14F6" w:rsidP="00BC14F6">
      <w:pPr>
        <w:jc w:val="both"/>
        <w:rPr>
          <w:rFonts w:asciiTheme="majorBidi" w:hAnsiTheme="majorBidi" w:cstheme="majorBidi"/>
          <w:b/>
          <w:bCs/>
          <w:sz w:val="2"/>
          <w:szCs w:val="2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170"/>
      </w:tblGrid>
      <w:tr w:rsidR="00BC14F6" w:rsidRPr="000C3848" w:rsidTr="006C5AA4">
        <w:tc>
          <w:tcPr>
            <w:tcW w:w="10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C14F6" w:rsidRPr="000C3848" w:rsidRDefault="00BC14F6" w:rsidP="006C5AA4">
            <w:pPr>
              <w:contextualSpacing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lgorithm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ulticlass Support Vector Machine</w:t>
            </w: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Implementation Steps (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VM</w:t>
            </w:r>
            <w:r w:rsidRPr="00D1768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</w:tr>
      <w:tr w:rsidR="00BC14F6" w:rsidRPr="000C3848" w:rsidTr="006C5AA4">
        <w:trPr>
          <w:trHeight w:val="3264"/>
        </w:trPr>
        <w:tc>
          <w:tcPr>
            <w:tcW w:w="10170" w:type="dxa"/>
            <w:tcBorders>
              <w:left w:val="nil"/>
              <w:right w:val="nil"/>
            </w:tcBorders>
          </w:tcPr>
          <w:p w:rsidR="00BC14F6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Input: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n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training data samples</w:t>
            </w:r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T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6"/>
                              <w:szCs w:val="16"/>
                            </w:rPr>
                            <m:t>n</m:t>
                          </m:r>
                        </m:sub>
                      </m:sSub>
                    </m:e>
                  </m:d>
                </m:e>
              </m:d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where </w:t>
            </w:r>
            <w:r w:rsidRPr="000C3848">
              <w:rPr>
                <w:rFonts w:asciiTheme="majorBidi" w:hAnsiTheme="majorBidi" w:cstheme="majorBidi"/>
                <w:color w:val="202122"/>
                <w:sz w:val="16"/>
                <w:szCs w:val="16"/>
                <w:shd w:val="clear" w:color="auto" w:fill="FFFFFF"/>
              </w:rPr>
              <w:t>taking values in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d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×C</m:t>
              </m:r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>,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</m:oMath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 such as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e>
                <m:sup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th</m:t>
                  </m:r>
                </m:sup>
              </m:sSup>
            </m:oMath>
            <w:r w:rsidRPr="000C3848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feature vector </w:t>
            </w:r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sz w:val="16"/>
                  <w:szCs w:val="16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2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16"/>
                      <w:szCs w:val="16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 xml:space="preserve"> 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6"/>
                          <w:szCs w:val="16"/>
                        </w:rPr>
                        <m:t>id</m:t>
                      </m:r>
                    </m:sub>
                  </m:sSub>
                </m:e>
              </m:d>
            </m:oMath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m:oMath>
              <m:r>
                <w:rPr>
                  <w:rFonts w:ascii="Cambria Math" w:hAnsi="Cambria Math" w:cstheme="majorBidi"/>
                  <w:sz w:val="16"/>
                  <w:szCs w:val="16"/>
                </w:rPr>
                <m:t>C</m:t>
              </m:r>
            </m:oMath>
            <w:r w:rsidRPr="000C3848"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a se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</w:p>
          <w:p w:rsidR="00BC14F6" w:rsidRPr="001A29D5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 xml:space="preserve">          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containing class labels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(0 for Diabetic (Y), 1 for Non-Diabetic (N), and 2 for Predicted Diabetic (P))</w:t>
            </w:r>
          </w:p>
          <w:p w:rsidR="00BC14F6" w:rsidRPr="000C3848" w:rsidRDefault="00BC14F6" w:rsidP="006C5AA4">
            <w:pPr>
              <w:ind w:left="144"/>
              <w:contextualSpacing/>
              <w:jc w:val="both"/>
              <w:outlineLvl w:val="2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0C38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Output:</w:t>
            </w:r>
            <w:r w:rsidRPr="000C3848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 xml:space="preserve">The most probable class label of unseen test sample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6"/>
                  <w:szCs w:val="16"/>
                </w:rPr>
                <m:t>X</m:t>
              </m:r>
            </m:oMath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 xml:space="preserve"> (</w:t>
            </w:r>
            <w:r w:rsidRPr="000C3848">
              <w:rPr>
                <w:rFonts w:asciiTheme="majorBidi" w:hAnsiTheme="majorBidi" w:cstheme="majorBidi"/>
                <w:sz w:val="16"/>
                <w:szCs w:val="16"/>
              </w:rPr>
              <w:t>0 for Diabetic (Y), 1 for Non-Diabetic (N), and 2 for Predicted Diabetic (P)</w:t>
            </w:r>
            <w:r w:rsidRPr="000C3848">
              <w:rPr>
                <w:rFonts w:asciiTheme="majorBidi" w:eastAsiaTheme="minorEastAsia" w:hAnsiTheme="majorBidi" w:cstheme="majorBidi"/>
                <w:iCs/>
                <w:sz w:val="16"/>
                <w:szCs w:val="16"/>
              </w:rPr>
              <w:t>)</w:t>
            </w:r>
          </w:p>
          <w:p w:rsidR="00BC14F6" w:rsidRPr="003A41D1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 w:rsidRPr="003A41D1">
              <w:rPr>
                <w:rFonts w:asciiTheme="majorBidi" w:hAnsiTheme="majorBidi" w:cstheme="majorBidi"/>
                <w:sz w:val="16"/>
                <w:szCs w:val="16"/>
              </w:rPr>
              <w:t>1 Define:</w:t>
            </w:r>
          </w:p>
          <w:p w:rsidR="00BC14F6" w:rsidRPr="003A41D1" w:rsidRDefault="00BC14F6" w:rsidP="00BC14F6">
            <w:pPr>
              <w:pStyle w:val="ListParagraph"/>
              <w:numPr>
                <w:ilvl w:val="1"/>
                <w:numId w:val="28"/>
              </w:numPr>
              <w:jc w:val="both"/>
              <w:outlineLvl w:val="2"/>
              <w:rPr>
                <w:rFonts w:eastAsiaTheme="minorEastAsia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CandidateSV=</m:t>
              </m:r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closest pair from opposite classes</m:t>
                  </m:r>
                </m:e>
              </m:d>
              <m:r>
                <w:rPr>
                  <w:rFonts w:ascii="Cambria Math" w:eastAsiaTheme="minorEastAsia" w:hAnsi="Cambria Math"/>
                  <w:sz w:val="16"/>
                  <w:szCs w:val="16"/>
                </w:rPr>
                <m:t>.</m:t>
              </m:r>
            </m:oMath>
          </w:p>
          <w:p w:rsidR="00BC14F6" w:rsidRDefault="00BC14F6" w:rsidP="00BC14F6">
            <w:pPr>
              <w:pStyle w:val="ListParagraph"/>
              <w:numPr>
                <w:ilvl w:val="1"/>
                <w:numId w:val="28"/>
              </w:numPr>
              <w:jc w:val="both"/>
              <w:outlineLvl w:val="2"/>
              <w:rPr>
                <w:rFonts w:eastAsiaTheme="minorEastAsia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S stands for Support Vector Set.</m:t>
              </m:r>
            </m:oMath>
          </w:p>
          <w:p w:rsidR="00BC14F6" w:rsidRPr="001B193D" w:rsidRDefault="00FD29B6" w:rsidP="00BC14F6">
            <w:pPr>
              <w:pStyle w:val="ListParagraph"/>
              <w:numPr>
                <w:ilvl w:val="1"/>
                <w:numId w:val="28"/>
              </w:numPr>
              <w:jc w:val="both"/>
              <w:outlineLvl w:val="2"/>
              <w:rPr>
                <w:rFonts w:eastAsiaTheme="minorEastAsia"/>
                <w:i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 xml:space="preserve"> </m:t>
              </m:r>
              <m:r>
                <w:rPr>
                  <w:rFonts w:ascii="Cambria Math" w:hAnsi="Cambria Math"/>
                  <w:sz w:val="16"/>
                  <w:szCs w:val="16"/>
                </w:rPr>
                <m:t>are the corresponding coefficients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 xml:space="preserve"> in </m:t>
              </m:r>
              <m:r>
                <w:rPr>
                  <w:rFonts w:ascii="Cambria Math" w:hAnsi="Cambria Math"/>
                  <w:sz w:val="16"/>
                  <w:szCs w:val="16"/>
                </w:rPr>
                <m:t>kernels function associated with the Support Vectors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.</m:t>
              </m:r>
            </m:oMath>
          </w:p>
          <w:p w:rsidR="00BC14F6" w:rsidRPr="00CC1714" w:rsidRDefault="00BC14F6" w:rsidP="00BC14F6">
            <w:pPr>
              <w:pStyle w:val="ListParagraph"/>
              <w:numPr>
                <w:ilvl w:val="1"/>
                <w:numId w:val="28"/>
              </w:numPr>
              <w:jc w:val="both"/>
              <w:outlineLvl w:val="2"/>
              <w:rPr>
                <w:rFonts w:eastAsiaTheme="minorEastAsia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p∈S</m:t>
              </m:r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 xml:space="preserve"> (a point)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.</m:t>
              </m:r>
            </m:oMath>
          </w:p>
          <w:p w:rsidR="00BC14F6" w:rsidRPr="00340D12" w:rsidRDefault="00BC14F6" w:rsidP="00BC14F6">
            <w:pPr>
              <w:pStyle w:val="ListParagraph"/>
              <w:numPr>
                <w:ilvl w:val="1"/>
                <w:numId w:val="28"/>
              </w:numPr>
              <w:jc w:val="both"/>
              <w:outlineLvl w:val="2"/>
              <w:rPr>
                <w:rFonts w:eastAsiaTheme="minorEastAsia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 xml:space="preserve">c is </m:t>
              </m:r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blocks</m:t>
              </m:r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.</m:t>
              </m:r>
            </m:oMath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 </w:t>
            </w:r>
            <w:r w:rsidRPr="004E214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hil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E2141">
              <w:rPr>
                <w:rFonts w:asciiTheme="majorBidi" w:hAnsiTheme="majorBidi" w:cstheme="majorBidi"/>
                <w:sz w:val="16"/>
                <w:szCs w:val="16"/>
              </w:rPr>
              <w:t>there are violating points</w:t>
            </w:r>
            <w:r>
              <w:t xml:space="preserve"> </w:t>
            </w:r>
            <w:r w:rsidRPr="004E214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  </w:t>
            </w:r>
            <w:r w:rsidRPr="00540930">
              <w:rPr>
                <w:rFonts w:asciiTheme="majorBidi" w:hAnsiTheme="majorBidi" w:cstheme="majorBidi"/>
                <w:sz w:val="16"/>
                <w:szCs w:val="16"/>
              </w:rPr>
              <w:t>Find a violator</w:t>
            </w:r>
          </w:p>
          <w:p w:rsidR="00BC14F6" w:rsidRPr="00540930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   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CandidateSV=CandidateSV∪Violator</m:t>
              </m:r>
            </m:oMath>
          </w:p>
          <w:p w:rsidR="00BC14F6" w:rsidRPr="00540930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</w:t>
            </w:r>
            <w:r w:rsidRPr="005409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f</w:t>
            </w:r>
            <w:r w:rsidRPr="00540930">
              <w:rPr>
                <w:rFonts w:asciiTheme="majorBidi" w:hAnsiTheme="majorBidi" w:cstheme="majorBidi"/>
                <w:sz w:val="16"/>
                <w:szCs w:val="16"/>
              </w:rPr>
              <w:t xml:space="preserve"> any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16"/>
                      <w:szCs w:val="16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&lt;0</m:t>
              </m:r>
            </m:oMath>
            <w:r w:rsidRPr="00540930">
              <w:rPr>
                <w:rFonts w:asciiTheme="majorBidi" w:hAnsiTheme="majorBidi" w:cstheme="majorBidi"/>
                <w:sz w:val="16"/>
                <w:szCs w:val="16"/>
              </w:rPr>
              <w:t xml:space="preserve"> due to addition of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c</m:t>
              </m:r>
            </m:oMath>
            <w:r w:rsidRPr="00540930">
              <w:rPr>
                <w:rFonts w:asciiTheme="majorBidi" w:hAnsiTheme="majorBidi" w:cstheme="majorBidi"/>
                <w:sz w:val="16"/>
                <w:szCs w:val="16"/>
              </w:rPr>
              <w:t xml:space="preserve"> to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S</m:t>
              </m:r>
            </m:oMath>
            <w:r w:rsidRPr="0054093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409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n</w:t>
            </w:r>
            <w:r w:rsidRPr="0054093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:rsidR="00BC14F6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EastAsia" w:hAnsiTheme="majorBidi" w:cstheme="majorBidi"/>
                <w:sz w:val="16"/>
                <w:szCs w:val="16"/>
              </w:rPr>
              <w:t xml:space="preserve">        </w:t>
            </w:r>
            <m:oMath>
              <m:r>
                <w:rPr>
                  <w:rFonts w:ascii="Cambria Math" w:eastAsiaTheme="minorEastAsia" w:hAnsi="Cambria Math" w:cstheme="majorBidi"/>
                  <w:sz w:val="16"/>
                  <w:szCs w:val="16"/>
                </w:rPr>
                <m:t>CandidateSV=CandidateSV\p</m:t>
              </m:r>
            </m:oMath>
            <w:r w:rsidRPr="0054093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:rsidR="00BC14F6" w:rsidRPr="00540930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     </w:t>
            </w:r>
            <w:r w:rsidRPr="00540930">
              <w:rPr>
                <w:rFonts w:asciiTheme="majorBidi" w:hAnsiTheme="majorBidi" w:cstheme="majorBidi"/>
                <w:sz w:val="16"/>
                <w:szCs w:val="16"/>
              </w:rPr>
              <w:t xml:space="preserve">repeat till all such points are pruned </w:t>
            </w:r>
          </w:p>
          <w:p w:rsidR="00BC14F6" w:rsidRPr="00540930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9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end if </w:t>
            </w:r>
          </w:p>
          <w:p w:rsidR="00BC14F6" w:rsidRPr="00540930" w:rsidRDefault="00BC14F6" w:rsidP="006C5AA4">
            <w:pPr>
              <w:contextualSpacing/>
              <w:jc w:val="both"/>
              <w:outlineLvl w:val="2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</w:t>
            </w:r>
            <w:r w:rsidR="00FD29B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bookmarkStart w:id="1" w:name="_GoBack"/>
            <w:bookmarkEnd w:id="1"/>
            <w:r w:rsidRPr="005409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 while</w:t>
            </w:r>
          </w:p>
        </w:tc>
      </w:tr>
    </w:tbl>
    <w:p w:rsidR="00BC14F6" w:rsidRPr="002F638A" w:rsidRDefault="00BC14F6" w:rsidP="00BC14F6">
      <w:pPr>
        <w:jc w:val="both"/>
        <w:rPr>
          <w:rFonts w:asciiTheme="majorBidi" w:hAnsiTheme="majorBidi" w:cstheme="majorBidi"/>
          <w:b/>
          <w:bCs/>
          <w:sz w:val="2"/>
          <w:szCs w:val="2"/>
        </w:rPr>
      </w:pPr>
    </w:p>
    <w:p w:rsidR="00C13903" w:rsidRDefault="00C13903"/>
    <w:sectPr w:rsidR="00C13903" w:rsidSect="006C5AA4">
      <w:pgSz w:w="11906" w:h="16838"/>
      <w:pgMar w:top="1440" w:right="864" w:bottom="1440" w:left="864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12F4C"/>
    <w:multiLevelType w:val="hybridMultilevel"/>
    <w:tmpl w:val="79902ACE"/>
    <w:lvl w:ilvl="0" w:tplc="966C323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96D41"/>
    <w:multiLevelType w:val="hybridMultilevel"/>
    <w:tmpl w:val="3A16C338"/>
    <w:lvl w:ilvl="0" w:tplc="31200EE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61F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28310C5"/>
    <w:multiLevelType w:val="multilevel"/>
    <w:tmpl w:val="384C377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2CF5C53"/>
    <w:multiLevelType w:val="hybridMultilevel"/>
    <w:tmpl w:val="1884FC78"/>
    <w:lvl w:ilvl="0" w:tplc="DB8C46E4">
      <w:start w:val="1"/>
      <w:numFmt w:val="lowerLetter"/>
      <w:lvlText w:val="(%1)"/>
      <w:lvlJc w:val="left"/>
      <w:pPr>
        <w:ind w:left="6120" w:hanging="32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5" w15:restartNumberingAfterBreak="0">
    <w:nsid w:val="038A695B"/>
    <w:multiLevelType w:val="hybridMultilevel"/>
    <w:tmpl w:val="25F819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3E11103"/>
    <w:multiLevelType w:val="hybridMultilevel"/>
    <w:tmpl w:val="F626CC0A"/>
    <w:lvl w:ilvl="0" w:tplc="6B7A9000">
      <w:start w:val="1"/>
      <w:numFmt w:val="decimal"/>
      <w:lvlText w:val="%1)"/>
      <w:lvlJc w:val="left"/>
      <w:pPr>
        <w:ind w:left="893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613" w:hanging="360"/>
      </w:pPr>
    </w:lvl>
    <w:lvl w:ilvl="2" w:tplc="0409001B" w:tentative="1">
      <w:start w:val="1"/>
      <w:numFmt w:val="lowerRoman"/>
      <w:lvlText w:val="%3."/>
      <w:lvlJc w:val="right"/>
      <w:pPr>
        <w:ind w:left="2333" w:hanging="180"/>
      </w:pPr>
    </w:lvl>
    <w:lvl w:ilvl="3" w:tplc="0409000F" w:tentative="1">
      <w:start w:val="1"/>
      <w:numFmt w:val="decimal"/>
      <w:lvlText w:val="%4."/>
      <w:lvlJc w:val="left"/>
      <w:pPr>
        <w:ind w:left="3053" w:hanging="360"/>
      </w:pPr>
    </w:lvl>
    <w:lvl w:ilvl="4" w:tplc="04090019" w:tentative="1">
      <w:start w:val="1"/>
      <w:numFmt w:val="lowerLetter"/>
      <w:lvlText w:val="%5."/>
      <w:lvlJc w:val="left"/>
      <w:pPr>
        <w:ind w:left="3773" w:hanging="360"/>
      </w:pPr>
    </w:lvl>
    <w:lvl w:ilvl="5" w:tplc="0409001B" w:tentative="1">
      <w:start w:val="1"/>
      <w:numFmt w:val="lowerRoman"/>
      <w:lvlText w:val="%6."/>
      <w:lvlJc w:val="right"/>
      <w:pPr>
        <w:ind w:left="4493" w:hanging="180"/>
      </w:pPr>
    </w:lvl>
    <w:lvl w:ilvl="6" w:tplc="0409000F" w:tentative="1">
      <w:start w:val="1"/>
      <w:numFmt w:val="decimal"/>
      <w:lvlText w:val="%7."/>
      <w:lvlJc w:val="left"/>
      <w:pPr>
        <w:ind w:left="5213" w:hanging="360"/>
      </w:pPr>
    </w:lvl>
    <w:lvl w:ilvl="7" w:tplc="04090019" w:tentative="1">
      <w:start w:val="1"/>
      <w:numFmt w:val="lowerLetter"/>
      <w:lvlText w:val="%8."/>
      <w:lvlJc w:val="left"/>
      <w:pPr>
        <w:ind w:left="5933" w:hanging="360"/>
      </w:pPr>
    </w:lvl>
    <w:lvl w:ilvl="8" w:tplc="0409001B" w:tentative="1">
      <w:start w:val="1"/>
      <w:numFmt w:val="lowerRoman"/>
      <w:lvlText w:val="%9."/>
      <w:lvlJc w:val="right"/>
      <w:pPr>
        <w:ind w:left="6653" w:hanging="180"/>
      </w:pPr>
    </w:lvl>
  </w:abstractNum>
  <w:abstractNum w:abstractNumId="7" w15:restartNumberingAfterBreak="0">
    <w:nsid w:val="084F008A"/>
    <w:multiLevelType w:val="hybridMultilevel"/>
    <w:tmpl w:val="34B454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5530AD"/>
    <w:multiLevelType w:val="multilevel"/>
    <w:tmpl w:val="384C377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1BE56C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349106C"/>
    <w:multiLevelType w:val="hybridMultilevel"/>
    <w:tmpl w:val="499A0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06740D"/>
    <w:multiLevelType w:val="hybridMultilevel"/>
    <w:tmpl w:val="3D788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5305B5"/>
    <w:multiLevelType w:val="hybridMultilevel"/>
    <w:tmpl w:val="2D22DCD8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4A50F44"/>
    <w:multiLevelType w:val="multilevel"/>
    <w:tmpl w:val="CCCE89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96F3290"/>
    <w:multiLevelType w:val="hybridMultilevel"/>
    <w:tmpl w:val="FCCCC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D74A18"/>
    <w:multiLevelType w:val="hybridMultilevel"/>
    <w:tmpl w:val="DFD237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F96553"/>
    <w:multiLevelType w:val="hybridMultilevel"/>
    <w:tmpl w:val="E812A438"/>
    <w:lvl w:ilvl="0" w:tplc="04090001">
      <w:start w:val="1"/>
      <w:numFmt w:val="bullet"/>
      <w:lvlText w:val=""/>
      <w:lvlJc w:val="left"/>
      <w:pPr>
        <w:ind w:left="12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13" w:hanging="360"/>
      </w:pPr>
      <w:rPr>
        <w:rFonts w:ascii="Wingdings" w:hAnsi="Wingdings" w:hint="default"/>
      </w:rPr>
    </w:lvl>
  </w:abstractNum>
  <w:abstractNum w:abstractNumId="17" w15:restartNumberingAfterBreak="0">
    <w:nsid w:val="362A3694"/>
    <w:multiLevelType w:val="hybridMultilevel"/>
    <w:tmpl w:val="B8EA8140"/>
    <w:lvl w:ilvl="0" w:tplc="DA0A6B10">
      <w:start w:val="1"/>
      <w:numFmt w:val="decimal"/>
      <w:lvlText w:val="%1)"/>
      <w:lvlJc w:val="left"/>
      <w:pPr>
        <w:ind w:left="720" w:hanging="360"/>
      </w:pPr>
      <w:rPr>
        <w:rFonts w:asciiTheme="majorBidi" w:hAnsiTheme="majorBidi" w:cstheme="majorBidi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732979"/>
    <w:multiLevelType w:val="hybridMultilevel"/>
    <w:tmpl w:val="BEFE9200"/>
    <w:lvl w:ilvl="0" w:tplc="6FDE21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BC161C"/>
    <w:multiLevelType w:val="hybridMultilevel"/>
    <w:tmpl w:val="4078AC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9D14CF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3C2B6AB7"/>
    <w:multiLevelType w:val="hybridMultilevel"/>
    <w:tmpl w:val="7ABCD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FA20F2"/>
    <w:multiLevelType w:val="hybridMultilevel"/>
    <w:tmpl w:val="7DFED8D2"/>
    <w:lvl w:ilvl="0" w:tplc="48BCBE6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4C4581C"/>
    <w:multiLevelType w:val="multilevel"/>
    <w:tmpl w:val="5F9C37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58E2578"/>
    <w:multiLevelType w:val="hybridMultilevel"/>
    <w:tmpl w:val="A3569152"/>
    <w:lvl w:ilvl="0" w:tplc="AEB264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153AB6"/>
    <w:multiLevelType w:val="hybridMultilevel"/>
    <w:tmpl w:val="44CCAA96"/>
    <w:lvl w:ilvl="0" w:tplc="BDC01210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6" w15:restartNumberingAfterBreak="0">
    <w:nsid w:val="4F390153"/>
    <w:multiLevelType w:val="hybridMultilevel"/>
    <w:tmpl w:val="B7DE4B8C"/>
    <w:lvl w:ilvl="0" w:tplc="79809C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9269D5"/>
    <w:multiLevelType w:val="hybridMultilevel"/>
    <w:tmpl w:val="23F026E0"/>
    <w:lvl w:ilvl="0" w:tplc="A3465F16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8E1E27"/>
    <w:multiLevelType w:val="multilevel"/>
    <w:tmpl w:val="13E0DE72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"/>
      <w:lvlJc w:val="left"/>
      <w:pPr>
        <w:ind w:left="765" w:hanging="360"/>
      </w:pPr>
      <w:rPr>
        <w:rFonts w:asciiTheme="majorBidi" w:eastAsiaTheme="minorHAnsi" w:hAnsiTheme="majorBidi" w:cstheme="majorBidi" w:hint="default"/>
      </w:rPr>
    </w:lvl>
    <w:lvl w:ilvl="2">
      <w:start w:val="1"/>
      <w:numFmt w:val="decimal"/>
      <w:lvlText w:val="%1.%2.%3"/>
      <w:lvlJc w:val="left"/>
      <w:pPr>
        <w:ind w:left="1170" w:hanging="36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2340" w:hanging="72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2745" w:hanging="72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3510" w:hanging="108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3915" w:hanging="108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4320" w:hanging="1080"/>
      </w:pPr>
      <w:rPr>
        <w:rFonts w:eastAsiaTheme="minorHAnsi" w:hint="default"/>
      </w:rPr>
    </w:lvl>
  </w:abstractNum>
  <w:abstractNum w:abstractNumId="29" w15:restartNumberingAfterBreak="0">
    <w:nsid w:val="521A762C"/>
    <w:multiLevelType w:val="hybridMultilevel"/>
    <w:tmpl w:val="964A3E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DF1C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69671A9"/>
    <w:multiLevelType w:val="hybridMultilevel"/>
    <w:tmpl w:val="81F4D2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BD7B06"/>
    <w:multiLevelType w:val="hybridMultilevel"/>
    <w:tmpl w:val="2F4612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670BBD"/>
    <w:multiLevelType w:val="multilevel"/>
    <w:tmpl w:val="F334AF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623B39DF"/>
    <w:multiLevelType w:val="hybridMultilevel"/>
    <w:tmpl w:val="B12694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270A98"/>
    <w:multiLevelType w:val="multilevel"/>
    <w:tmpl w:val="4192F65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</w:rPr>
    </w:lvl>
  </w:abstractNum>
  <w:abstractNum w:abstractNumId="36" w15:restartNumberingAfterBreak="0">
    <w:nsid w:val="64E020B8"/>
    <w:multiLevelType w:val="hybridMultilevel"/>
    <w:tmpl w:val="F14CB7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51771B8"/>
    <w:multiLevelType w:val="hybridMultilevel"/>
    <w:tmpl w:val="F9DE3B7E"/>
    <w:lvl w:ilvl="0" w:tplc="9B3263AC">
      <w:start w:val="1"/>
      <w:numFmt w:val="decimal"/>
      <w:lvlText w:val="%1)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23460C"/>
    <w:multiLevelType w:val="hybridMultilevel"/>
    <w:tmpl w:val="E306DF52"/>
    <w:lvl w:ilvl="0" w:tplc="ABB6EE56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F237B6"/>
    <w:multiLevelType w:val="hybridMultilevel"/>
    <w:tmpl w:val="FB06C6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69FA6213"/>
    <w:multiLevelType w:val="multilevel"/>
    <w:tmpl w:val="384C377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6A1B51F6"/>
    <w:multiLevelType w:val="multilevel"/>
    <w:tmpl w:val="27EA83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6CF532A7"/>
    <w:multiLevelType w:val="multilevel"/>
    <w:tmpl w:val="E7D8F8B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3" w15:restartNumberingAfterBreak="0">
    <w:nsid w:val="6D0243B9"/>
    <w:multiLevelType w:val="multilevel"/>
    <w:tmpl w:val="D57451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bCs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71355A6E"/>
    <w:multiLevelType w:val="hybridMultilevel"/>
    <w:tmpl w:val="4E0A58A4"/>
    <w:lvl w:ilvl="0" w:tplc="3A3C62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3B61B3"/>
    <w:multiLevelType w:val="multilevel"/>
    <w:tmpl w:val="384C377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785823A9"/>
    <w:multiLevelType w:val="hybridMultilevel"/>
    <w:tmpl w:val="206C32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834DAA"/>
    <w:multiLevelType w:val="hybridMultilevel"/>
    <w:tmpl w:val="368625A4"/>
    <w:lvl w:ilvl="0" w:tplc="6A92F1E4">
      <w:start w:val="1"/>
      <w:numFmt w:val="decimal"/>
      <w:lvlText w:val="%1)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A9650E"/>
    <w:multiLevelType w:val="hybridMultilevel"/>
    <w:tmpl w:val="95D481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21"/>
  </w:num>
  <w:num w:numId="4">
    <w:abstractNumId w:val="29"/>
  </w:num>
  <w:num w:numId="5">
    <w:abstractNumId w:val="39"/>
  </w:num>
  <w:num w:numId="6">
    <w:abstractNumId w:val="0"/>
  </w:num>
  <w:num w:numId="7">
    <w:abstractNumId w:val="47"/>
  </w:num>
  <w:num w:numId="8">
    <w:abstractNumId w:val="27"/>
  </w:num>
  <w:num w:numId="9">
    <w:abstractNumId w:val="31"/>
  </w:num>
  <w:num w:numId="10">
    <w:abstractNumId w:val="46"/>
  </w:num>
  <w:num w:numId="11">
    <w:abstractNumId w:val="22"/>
  </w:num>
  <w:num w:numId="12">
    <w:abstractNumId w:val="17"/>
  </w:num>
  <w:num w:numId="13">
    <w:abstractNumId w:val="25"/>
  </w:num>
  <w:num w:numId="14">
    <w:abstractNumId w:val="37"/>
  </w:num>
  <w:num w:numId="15">
    <w:abstractNumId w:val="6"/>
  </w:num>
  <w:num w:numId="16">
    <w:abstractNumId w:val="38"/>
  </w:num>
  <w:num w:numId="17">
    <w:abstractNumId w:val="19"/>
  </w:num>
  <w:num w:numId="18">
    <w:abstractNumId w:val="36"/>
  </w:num>
  <w:num w:numId="19">
    <w:abstractNumId w:val="16"/>
  </w:num>
  <w:num w:numId="20">
    <w:abstractNumId w:val="14"/>
  </w:num>
  <w:num w:numId="21">
    <w:abstractNumId w:val="10"/>
  </w:num>
  <w:num w:numId="22">
    <w:abstractNumId w:val="12"/>
  </w:num>
  <w:num w:numId="23">
    <w:abstractNumId w:val="11"/>
  </w:num>
  <w:num w:numId="24">
    <w:abstractNumId w:val="26"/>
  </w:num>
  <w:num w:numId="25">
    <w:abstractNumId w:val="24"/>
  </w:num>
  <w:num w:numId="26">
    <w:abstractNumId w:val="4"/>
  </w:num>
  <w:num w:numId="27">
    <w:abstractNumId w:val="34"/>
  </w:num>
  <w:num w:numId="28">
    <w:abstractNumId w:val="28"/>
  </w:num>
  <w:num w:numId="29">
    <w:abstractNumId w:val="40"/>
  </w:num>
  <w:num w:numId="30">
    <w:abstractNumId w:val="45"/>
  </w:num>
  <w:num w:numId="31">
    <w:abstractNumId w:val="3"/>
  </w:num>
  <w:num w:numId="32">
    <w:abstractNumId w:val="13"/>
  </w:num>
  <w:num w:numId="33">
    <w:abstractNumId w:val="8"/>
  </w:num>
  <w:num w:numId="34">
    <w:abstractNumId w:val="9"/>
  </w:num>
  <w:num w:numId="35">
    <w:abstractNumId w:val="30"/>
  </w:num>
  <w:num w:numId="36">
    <w:abstractNumId w:val="41"/>
  </w:num>
  <w:num w:numId="37">
    <w:abstractNumId w:val="33"/>
  </w:num>
  <w:num w:numId="38">
    <w:abstractNumId w:val="2"/>
  </w:num>
  <w:num w:numId="39">
    <w:abstractNumId w:val="20"/>
  </w:num>
  <w:num w:numId="40">
    <w:abstractNumId w:val="23"/>
  </w:num>
  <w:num w:numId="41">
    <w:abstractNumId w:val="5"/>
  </w:num>
  <w:num w:numId="42">
    <w:abstractNumId w:val="43"/>
  </w:num>
  <w:num w:numId="43">
    <w:abstractNumId w:val="1"/>
  </w:num>
  <w:num w:numId="44">
    <w:abstractNumId w:val="42"/>
  </w:num>
  <w:num w:numId="45">
    <w:abstractNumId w:val="18"/>
  </w:num>
  <w:num w:numId="46">
    <w:abstractNumId w:val="44"/>
  </w:num>
  <w:num w:numId="47">
    <w:abstractNumId w:val="32"/>
  </w:num>
  <w:num w:numId="48">
    <w:abstractNumId w:val="35"/>
  </w:num>
  <w:num w:numId="49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4F6"/>
    <w:rsid w:val="00063252"/>
    <w:rsid w:val="001733BF"/>
    <w:rsid w:val="00174B36"/>
    <w:rsid w:val="00244001"/>
    <w:rsid w:val="002848A6"/>
    <w:rsid w:val="004F1598"/>
    <w:rsid w:val="0062656D"/>
    <w:rsid w:val="006C5AA4"/>
    <w:rsid w:val="00AF5BC0"/>
    <w:rsid w:val="00B20205"/>
    <w:rsid w:val="00BC14F6"/>
    <w:rsid w:val="00BD0CF9"/>
    <w:rsid w:val="00C13903"/>
    <w:rsid w:val="00CE07D6"/>
    <w:rsid w:val="00D60A87"/>
    <w:rsid w:val="00E633F1"/>
    <w:rsid w:val="00E70F6E"/>
    <w:rsid w:val="00E91E40"/>
    <w:rsid w:val="00FD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A5DD56"/>
  <w15:chartTrackingRefBased/>
  <w15:docId w15:val="{2A887E85-A1AC-4940-872B-91CFBBA18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4F6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4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14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4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4F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BC14F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4F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BC1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4F6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C1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4F6"/>
    <w:rPr>
      <w:lang w:bidi="ar-SA"/>
    </w:rPr>
  </w:style>
  <w:style w:type="paragraph" w:styleId="Bibliography">
    <w:name w:val="Bibliography"/>
    <w:basedOn w:val="Normal"/>
    <w:next w:val="Normal"/>
    <w:uiPriority w:val="37"/>
    <w:unhideWhenUsed/>
    <w:rsid w:val="00BC14F6"/>
  </w:style>
  <w:style w:type="paragraph" w:styleId="BalloonText">
    <w:name w:val="Balloon Text"/>
    <w:basedOn w:val="Normal"/>
    <w:link w:val="BalloonTextChar"/>
    <w:uiPriority w:val="99"/>
    <w:unhideWhenUsed/>
    <w:rsid w:val="00BC14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C14F6"/>
    <w:rPr>
      <w:rFonts w:ascii="Tahoma" w:hAnsi="Tahoma" w:cs="Tahoma"/>
      <w:sz w:val="16"/>
      <w:szCs w:val="16"/>
      <w:lang w:bidi="ar-SA"/>
    </w:rPr>
  </w:style>
  <w:style w:type="character" w:styleId="PlaceholderText">
    <w:name w:val="Placeholder Text"/>
    <w:basedOn w:val="DefaultParagraphFont"/>
    <w:uiPriority w:val="99"/>
    <w:semiHidden/>
    <w:rsid w:val="00BC14F6"/>
    <w:rPr>
      <w:color w:val="808080"/>
    </w:rPr>
  </w:style>
  <w:style w:type="paragraph" w:styleId="ListParagraph">
    <w:name w:val="List Paragraph"/>
    <w:basedOn w:val="Normal"/>
    <w:uiPriority w:val="34"/>
    <w:qFormat/>
    <w:rsid w:val="00BC14F6"/>
    <w:pPr>
      <w:ind w:left="720"/>
      <w:contextualSpacing/>
    </w:pPr>
  </w:style>
  <w:style w:type="table" w:styleId="TableGrid">
    <w:name w:val="Table Grid"/>
    <w:basedOn w:val="TableNormal"/>
    <w:uiPriority w:val="39"/>
    <w:rsid w:val="00BC14F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C1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14F6"/>
    <w:rPr>
      <w:rFonts w:ascii="Courier New" w:eastAsia="Times New Roman" w:hAnsi="Courier New" w:cs="Courier New"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BC14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14F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C14F6"/>
    <w:rPr>
      <w:b/>
      <w:bCs/>
    </w:rPr>
  </w:style>
  <w:style w:type="character" w:customStyle="1" w:styleId="jss1263">
    <w:name w:val="jss1263"/>
    <w:basedOn w:val="DefaultParagraphFont"/>
    <w:rsid w:val="00BC14F6"/>
  </w:style>
  <w:style w:type="character" w:styleId="Emphasis">
    <w:name w:val="Emphasis"/>
    <w:basedOn w:val="DefaultParagraphFont"/>
    <w:uiPriority w:val="20"/>
    <w:qFormat/>
    <w:rsid w:val="00BC14F6"/>
    <w:rPr>
      <w:i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C14F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4F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C14F6"/>
    <w:rPr>
      <w:rFonts w:eastAsiaTheme="minorEastAsia"/>
      <w:color w:val="5A5A5A" w:themeColor="text1" w:themeTint="A5"/>
      <w:spacing w:val="15"/>
      <w:lang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14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14F6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BC14F6"/>
    <w:rPr>
      <w:vertAlign w:val="superscript"/>
    </w:rPr>
  </w:style>
  <w:style w:type="character" w:customStyle="1" w:styleId="jss875">
    <w:name w:val="jss875"/>
    <w:basedOn w:val="DefaultParagraphFont"/>
    <w:rsid w:val="00BC14F6"/>
  </w:style>
  <w:style w:type="paragraph" w:customStyle="1" w:styleId="EndNoteBibliographyTitle">
    <w:name w:val="EndNote Bibliography Title"/>
    <w:basedOn w:val="Normal"/>
    <w:link w:val="EndNoteBibliographyTitleChar"/>
    <w:rsid w:val="00BC14F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4F6"/>
    <w:rPr>
      <w:rFonts w:ascii="Calibri" w:hAnsi="Calibri"/>
      <w:noProof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BC14F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14F6"/>
    <w:rPr>
      <w:rFonts w:ascii="Calibri" w:hAnsi="Calibri"/>
      <w:noProof/>
      <w:lang w:bidi="ar-SA"/>
    </w:rPr>
  </w:style>
  <w:style w:type="character" w:customStyle="1" w:styleId="fontstyle01">
    <w:name w:val="fontstyle01"/>
    <w:basedOn w:val="DefaultParagraphFont"/>
    <w:rsid w:val="00BC14F6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BC1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2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3</Pages>
  <Words>1921</Words>
  <Characters>1095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o</dc:creator>
  <cp:keywords/>
  <dc:description/>
  <cp:lastModifiedBy>Karlo</cp:lastModifiedBy>
  <cp:revision>11</cp:revision>
  <dcterms:created xsi:type="dcterms:W3CDTF">2023-04-12T03:55:00Z</dcterms:created>
  <dcterms:modified xsi:type="dcterms:W3CDTF">2023-08-25T16:12:00Z</dcterms:modified>
</cp:coreProperties>
</file>